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DD1C8" w14:textId="4102F8B2" w:rsidR="00CC6FA6" w:rsidRPr="00AA068D" w:rsidRDefault="00CC6FA6">
      <w:pPr>
        <w:rPr>
          <w:i/>
          <w:iCs/>
          <w:sz w:val="22"/>
          <w:szCs w:val="22"/>
        </w:rPr>
      </w:pPr>
      <w:r w:rsidRPr="00AA068D">
        <w:rPr>
          <w:i/>
          <w:iCs/>
          <w:sz w:val="22"/>
          <w:szCs w:val="22"/>
        </w:rPr>
        <w:t>Table S1: Descriptive statistics stratified by outcome (</w:t>
      </w:r>
      <w:proofErr w:type="spellStart"/>
      <w:r w:rsidRPr="00AA068D">
        <w:rPr>
          <w:i/>
          <w:iCs/>
          <w:sz w:val="22"/>
          <w:szCs w:val="22"/>
        </w:rPr>
        <w:t>mRS</w:t>
      </w:r>
      <w:proofErr w:type="spellEnd"/>
      <w:r w:rsidRPr="00AA068D">
        <w:rPr>
          <w:i/>
          <w:iCs/>
          <w:sz w:val="22"/>
          <w:szCs w:val="22"/>
        </w:rPr>
        <w:t xml:space="preserve"> 0-2 and 3-6 at discharge) for all variables on 241 patients</w:t>
      </w:r>
    </w:p>
    <w:tbl>
      <w:tblPr>
        <w:tblW w:w="4807" w:type="pct"/>
        <w:jc w:val="center"/>
        <w:tblLayout w:type="fixed"/>
        <w:tblLook w:val="0420" w:firstRow="1" w:lastRow="0" w:firstColumn="0" w:lastColumn="0" w:noHBand="0" w:noVBand="1"/>
      </w:tblPr>
      <w:tblGrid>
        <w:gridCol w:w="3827"/>
        <w:gridCol w:w="1368"/>
        <w:gridCol w:w="1240"/>
        <w:gridCol w:w="1240"/>
        <w:gridCol w:w="1047"/>
      </w:tblGrid>
      <w:tr w:rsidR="009B5D82" w:rsidRPr="009B5D82" w14:paraId="08847B0E" w14:textId="77777777" w:rsidTr="009B5D82">
        <w:trPr>
          <w:tblHeader/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7C88" w14:textId="5962843B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bCs/>
              </w:rPr>
            </w:pPr>
            <w:proofErr w:type="spellStart"/>
            <w:r w:rsidRPr="009B5D82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631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9B5D82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3-6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5D7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9B5D82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0-2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DFD1" w14:textId="190932D2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b/>
                <w:bCs/>
              </w:rPr>
            </w:pPr>
            <w:r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t</w:t>
            </w:r>
            <w:r w:rsidRPr="009B5D82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otal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231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9B5D82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9B5D82" w:rsidRPr="009B5D82" w14:paraId="7E20DF38" w14:textId="77777777" w:rsidTr="009B5D82">
        <w:trPr>
          <w:tblHeader/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71D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65C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(N=170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1B2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(N=71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C6B0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(N=241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C17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47D4AF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5929" w14:textId="04FB5FF4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507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AAA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E44C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F55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70B1AE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0A2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EED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9574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6E6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71C7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002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28A7B41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FEF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 xml:space="preserve">mean ± </w:t>
            </w:r>
            <w:proofErr w:type="spellStart"/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ADE8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7 ± 13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7DAB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1 ± 13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F89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5 ± 13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D60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C7C65E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005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DCF5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7 (49, 65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00B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3 (44, 58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70A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5 (47, 63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C67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F7FDFD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32B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94D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 -- 86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664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 -- 88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BD8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 -- 88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DB4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728D77B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A7F4" w14:textId="62240D90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71BD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365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622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603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369D2B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62ED" w14:textId="0EC15D8F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DE6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5 (2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4FF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5 (3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5BAC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0 (29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9E0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173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277118A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8BD9" w14:textId="55094184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pr</w:t>
            </w: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e</w:t>
            </w: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morbid </w:t>
            </w:r>
            <w:proofErr w:type="spellStart"/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B90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406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9506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BCC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22E7662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AFF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628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211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5A7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1D2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004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656338E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EBC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CDB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0 (8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D31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6 (9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363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06 (8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1CF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32508B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EC3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73FE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 (1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B04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 (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629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1 (9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FE7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9A58B8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5D1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A6D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 (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2F58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167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 (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29A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9B5FD09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021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527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(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9941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3046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(1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D44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F426B96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0E4B3" w14:textId="3C4C11BD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NIHSS </w:t>
            </w: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at discharge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76C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287C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C9F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F23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5812FBB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4A4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AE0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0E0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EC3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403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6C8BA91E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0A27" w14:textId="135F76C1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3F4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8 (1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663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68B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3 (1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EA77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31F0E32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CDC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 xml:space="preserve">mean ± </w:t>
            </w:r>
            <w:proofErr w:type="spellStart"/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9F1B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0 ± 14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73B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45 ± 1.4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0D9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1 ± 18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9A3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E88B64E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6D8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AED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8 (21, 42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2D5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486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 (0, 38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787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3C088DE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C92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5F3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42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B0F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7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EF9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42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310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F7106FE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0A99" w14:textId="706E68AE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Hunt </w:t>
            </w: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a</w:t>
            </w: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nd Hess </w:t>
            </w: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48C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DE4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B65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124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AABC5A9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5EAC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D07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A4D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2B15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190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785C342E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BB6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 xml:space="preserve">mean ± </w:t>
            </w:r>
            <w:proofErr w:type="spellStart"/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39A6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.4 ± 1.3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7E2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± 1.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1EB1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± 1.4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C9A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EEC341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B61C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90B2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3, 5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3C0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(1, 3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5554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2, 4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521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01B20A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8605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452E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5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D405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5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E39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8C4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AE1F3A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CFD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E2A2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 (9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71A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2 (4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498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8 (2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471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F4E22E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E282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lastRenderedPageBreak/>
              <w:t>2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9CF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2 (1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03F7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8 (2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F979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0 (17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844A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112ED8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54F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E0ED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8 (2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7E7C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 (1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4B3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0 (2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539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1870EF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EF87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84F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9 (2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814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 (1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507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7 (2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DC1C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7E33FAC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F53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10C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5 (2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49B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6D1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6 (19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7BD3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198199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8F03" w14:textId="25E04B89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Fisher Grad</w:t>
            </w: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e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44B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656D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EDB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783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10E8DB8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A65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9B06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190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3C2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FA6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290D87FC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98F2" w14:textId="4AC1E275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693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FD2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 (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EA2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9 (4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E4D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CA4AEF9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A8C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 xml:space="preserve">mean ± </w:t>
            </w:r>
            <w:proofErr w:type="spellStart"/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0EF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.5 ± 0.67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EB0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± 0.96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6EB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.4 ± 0.79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D911C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07AC89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4B1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99E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 (3, 4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357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2, 4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ED3D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 (3, 4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2B1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3A8C92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645C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0D2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4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F14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4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EF8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4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E31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B508449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62B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E1E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D8B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E70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215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5E8A59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A62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2AD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548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81C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 (3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698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FA1DDA6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C4B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43B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3 (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EBB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 (2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96F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7 (1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4B6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420D6F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E41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C69A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8 (29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173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1 (3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C7F6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9 (3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F782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8D2B56E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4A6E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344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5 (6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566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5 (3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28E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30 (56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C37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1037F4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0C2D" w14:textId="4FD1A261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Lo</w:t>
            </w: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calisation</w:t>
            </w:r>
            <w:proofErr w:type="spellEnd"/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 of aneurysm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5E64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EFF2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C6E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3AD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64BA796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5A8D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A. com. anterior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443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9 (3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461B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1 (4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5C01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90 (37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E99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175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5626298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8F0A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A. cerebri media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CAE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 (9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B53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F84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1 (9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E58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4EBB08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77E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A. com. posterior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E52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 (1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F10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3 (1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C1D3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7 (1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99D1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2F026A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F0D1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basilaris</w:t>
            </w:r>
            <w:proofErr w:type="spellEnd"/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2F7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 (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757E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 (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D57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 (7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17F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ED9F9C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6E38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A. cerebelli post. inferior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813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9 (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012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7ED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 (4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0A3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F66B188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508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carotis</w:t>
            </w:r>
            <w:proofErr w:type="spellEnd"/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 xml:space="preserve"> interna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BB6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9 (1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79DC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F64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 (1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669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F8E15D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7FD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A. cerebri ant.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B90C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B59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(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061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A9C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42EADEB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751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vertebralis</w:t>
            </w:r>
            <w:proofErr w:type="spellEnd"/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243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D12B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CE3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1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08F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2A8783B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12AC" w14:textId="384F482B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A. cerebri post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258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 (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8C1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960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 (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DA3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F634D2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450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A. cerebelli sup.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FB7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2F1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(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E7E6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(1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56D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C54E16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4747" w14:textId="0F5954AB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498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BEF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24C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 (3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0F93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77EB618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4DDB" w14:textId="46AD0979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lastRenderedPageBreak/>
              <w:t>Multiple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 xml:space="preserve"> sit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C21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 (1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FB8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BBA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0 (8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31E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593391C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8E63" w14:textId="0AF44C93" w:rsidR="009B5D82" w:rsidRPr="009B5D82" w:rsidRDefault="0039288B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s</w:t>
            </w:r>
            <w:r w:rsid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ide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F335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A15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B08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76B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3F3FEC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91BA" w14:textId="7C4B334D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935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7 (4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4E4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3 (4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889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0 (4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FA75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989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3B97F88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66C4" w14:textId="40E0D506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0449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3 (39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366F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0 (3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CD1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3 (38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E02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60A1DC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2E47" w14:textId="1C59EE32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Posterior circulatio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2EB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8 (1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E81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 (1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644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6 (14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206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661350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39E5" w14:textId="6D8DC245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A.</w:t>
            </w:r>
            <w:r>
              <w:rPr>
                <w:rFonts w:cstheme="minorHAnsi"/>
              </w:rPr>
              <w:t xml:space="preserve"> c</w:t>
            </w:r>
            <w:r w:rsidRPr="009B5D82">
              <w:rPr>
                <w:rFonts w:cstheme="minorHAnsi"/>
              </w:rPr>
              <w:t xml:space="preserve">om. </w:t>
            </w:r>
            <w:r>
              <w:rPr>
                <w:rFonts w:cstheme="minorHAnsi"/>
              </w:rPr>
              <w:t>a</w:t>
            </w:r>
            <w:r w:rsidRPr="009B5D82">
              <w:rPr>
                <w:rFonts w:cstheme="minorHAnsi"/>
              </w:rPr>
              <w:t>nt.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FCC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 (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832F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111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 (6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2736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BB9FAC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C00E" w14:textId="51FDAD1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3BE9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6B9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88E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C1D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AB41B2E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0C86" w14:textId="41DC2AFE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Size of aneurysm in mm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66006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9CD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F6EC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826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26DBA8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A048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/=4mm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CBA3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8 (3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121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0 (3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E3F0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8 (3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3C4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937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60C4320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548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gt;4mm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EBE7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0 (7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2D87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7 (7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BF2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57 (7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E8A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A99C056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0A91" w14:textId="22FCFCC5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4174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EE4BE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328D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29C9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E78B5E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858D" w14:textId="116D917B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b/>
                <w:color w:val="000000"/>
                <w:sz w:val="22"/>
                <w:szCs w:val="22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Aneurysm treatment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31B1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30102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7BE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F08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16252F6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631FB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Coil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6DAF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7 (7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A405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1 (8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53EAA" w14:textId="77777777" w:rsidR="009B5D82" w:rsidRPr="009B5D82" w:rsidRDefault="009B5D82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88 (78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DA58" w14:textId="101EDE42" w:rsidR="009B5D82" w:rsidRPr="009B5D82" w:rsidRDefault="00E55466" w:rsidP="005C46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E55466">
              <w:rPr>
                <w:rFonts w:cstheme="minorHAnsi"/>
              </w:rPr>
              <w:t>0.047</w:t>
            </w:r>
            <w:r w:rsidRPr="00E55466">
              <w:rPr>
                <w:rFonts w:cstheme="minorHAnsi"/>
                <w:vertAlign w:val="superscript"/>
              </w:rPr>
              <w:t>chi2</w:t>
            </w:r>
          </w:p>
        </w:tc>
      </w:tr>
      <w:tr w:rsidR="009B5D82" w:rsidRPr="009B5D82" w14:paraId="3C421B42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7629" w14:textId="4360391C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Flow diverter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C775" w14:textId="5D7BB95E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8EB2" w14:textId="6E832EF3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2F89" w14:textId="39AD1E62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 (3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71C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2363A0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33722" w14:textId="4173640D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Web device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B539" w14:textId="02D22762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30315" w14:textId="533D9A3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F906" w14:textId="7D5211FC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 (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1E1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A79097B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7DE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Clipp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259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2 (19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ED7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1208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5 (1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9CD6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E59E6B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DAEA4" w14:textId="4C3D9EF5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Co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i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ling + Clipp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A63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6CC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628D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 (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9C3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EFDF3C8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F38A" w14:textId="5A0CC380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Duration of stay Neuro-ICU [days]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FAF8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AE7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297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F90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CE59F2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493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FC6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D10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641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885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7776F30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CE07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761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2 (15, 29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3F4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 (2, 14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074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8 (10, 27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D8E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7A0334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318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4195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65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8D1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37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D86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6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0B1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CB41C5C" w14:textId="77777777" w:rsidTr="003A6685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B71FF" w14:textId="02EECE1E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lang w:val="en-GB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Duration of stay stroke unit [days]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409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C65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DC26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0E1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</w:tr>
      <w:tr w:rsidR="009B5D82" w:rsidRPr="009B5D82" w14:paraId="3866167E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B45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1D7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40B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271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3740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143EA3C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94B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F243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96F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0, 9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49E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, 3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C1A0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F635592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F0F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E6F5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1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7CD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15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656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1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E33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346428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6C2C4" w14:textId="3C7E9F9F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Duration of stay in hospital [days]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CC5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F12F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70E8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375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FE746B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3E04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FC4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32B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BCB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FC78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010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44F227D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F12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lastRenderedPageBreak/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286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 (16, 29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0E8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8 (14, 25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F8D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2 (15, 29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EE4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C30CEF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BF4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5A7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-- 67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4663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56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184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67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987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C98874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D8DB" w14:textId="25184D4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Invasive ventilation [days]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133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EDA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4D9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EF0C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C4F8859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2EA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3BD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A76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2333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4A6C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313B5B9B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6E7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C67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0 (11, 28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C1C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, 2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E7B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 (2, 26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740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BCE534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171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6F4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65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9B5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32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2AB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6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D85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7CAF5C2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7E17" w14:textId="18E9FF5D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t>Vasospasm present on TCD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08E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69E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75B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9CD6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290C95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1CE5" w14:textId="79F24A02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85C2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9 (29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16C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EAB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4 (2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7C8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3422AAF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2D0D" w14:textId="76C49EEB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128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1 (7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CED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6 (9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670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87 (78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06F1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F016DC7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CE81" w14:textId="0EA433FC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t>Vasospasm present on CTA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D0AD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F47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0D3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A3D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2D86A3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57DF" w14:textId="05BA10BA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B1B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3 (3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CF8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9 (69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746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2 (46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EE0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5532F448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B559" w14:textId="4EA2DA35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9F59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7 (6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8F0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2 (3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CC0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9 (54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AD4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3BE692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466D" w14:textId="384937F7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t>Vasospasm present on CT-perfusio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8D0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1FA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43C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328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D129BBB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6CD6" w14:textId="2BB20460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10A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7 (2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B86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0 (7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0F5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97 (4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A27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4789F177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0903" w14:textId="422ECACA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74C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3 (7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FB7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1 (3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EF4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4 (6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1265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2C2ED4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664D8" w14:textId="690A6555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t>Forced hypertensio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839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1135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0E9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59B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B6E2C7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4F6E2" w14:textId="46460C65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02A3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7 (1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18D2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9 (5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CC7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6 (27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D84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4DC34659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14C3" w14:textId="5C311EF1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66A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3 (8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675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2 (4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C2C3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5 (73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982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8C41097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EA729" w14:textId="5FC113E1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t>Endovascular therapy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C02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DC4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4AC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18E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3DB2052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2CF4" w14:textId="4E2F3509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33A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9 (3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660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3 (7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609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2 (46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EA8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0E7077C8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DD7B" w14:textId="1385CB23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7C8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1 (6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B79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8 (2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EBB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9 (54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0A7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DF6EC0" w14:paraId="37D6AB9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8A09" w14:textId="0A1DD785" w:rsidR="009B5D82" w:rsidRPr="00DF6EC0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lang w:val="en-GB"/>
              </w:rPr>
            </w:pPr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  <w:lang w:val="en-GB"/>
              </w:rPr>
              <w:t>Number of ETs per case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039E8" w14:textId="77777777" w:rsidR="009B5D82" w:rsidRPr="00DF6EC0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73CB" w14:textId="77777777" w:rsidR="009B5D82" w:rsidRPr="00DF6EC0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E58D" w14:textId="77777777" w:rsidR="009B5D82" w:rsidRPr="00DF6EC0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0B8B" w14:textId="77777777" w:rsidR="009B5D82" w:rsidRPr="00DF6EC0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</w:tr>
      <w:tr w:rsidR="009B5D82" w:rsidRPr="009B5D82" w14:paraId="13709218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70E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9FE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999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126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92C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504748" w:rsidRPr="009B5D82" w14:paraId="1B7D6746" w14:textId="77777777" w:rsidTr="00015A89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663A" w14:textId="77777777" w:rsidR="00504748" w:rsidRPr="009B5D82" w:rsidRDefault="00504748" w:rsidP="005047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 xml:space="preserve">mean ± </w:t>
            </w:r>
            <w:proofErr w:type="spellStart"/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B229" w14:textId="4D94F8A3" w:rsidR="00504748" w:rsidRPr="00504748" w:rsidRDefault="00504748" w:rsidP="005047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504748">
              <w:rPr>
                <w:rFonts w:eastAsia="Arial" w:cstheme="minorHAnsi"/>
                <w:color w:val="000000"/>
                <w:sz w:val="22"/>
                <w:szCs w:val="22"/>
              </w:rPr>
              <w:t>1.1 ± 1.2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A8BC" w14:textId="6D0A2F91" w:rsidR="00504748" w:rsidRPr="00504748" w:rsidRDefault="00504748" w:rsidP="005047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504748">
              <w:rPr>
                <w:rFonts w:eastAsia="Arial" w:cstheme="minorHAnsi"/>
                <w:color w:val="000000"/>
                <w:sz w:val="22"/>
                <w:szCs w:val="22"/>
              </w:rPr>
              <w:t>0.42 ± 0.89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C05F7" w14:textId="4E2EA41C" w:rsidR="00504748" w:rsidRPr="00504748" w:rsidRDefault="00504748" w:rsidP="005047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504748">
              <w:rPr>
                <w:rFonts w:eastAsia="Arial" w:cstheme="minorHAnsi"/>
                <w:color w:val="000000"/>
                <w:sz w:val="22"/>
                <w:szCs w:val="22"/>
              </w:rPr>
              <w:t>0.93 ± 1.2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D47D" w14:textId="77777777" w:rsidR="00504748" w:rsidRPr="009B5D82" w:rsidRDefault="00504748" w:rsidP="005047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D08E49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D442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41E4" w14:textId="6EF3E503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 xml:space="preserve">0 -- </w:t>
            </w:r>
            <w:r w:rsidR="00504748">
              <w:rPr>
                <w:rFonts w:eastAsia="Arial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8AABC" w14:textId="72163709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 xml:space="preserve">0 -- </w:t>
            </w:r>
            <w:r w:rsidR="00504748">
              <w:rPr>
                <w:rFonts w:eastAsia="Arial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BF24" w14:textId="0F72C781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 xml:space="preserve">0 -- </w:t>
            </w:r>
            <w:r w:rsidR="00504748">
              <w:rPr>
                <w:rFonts w:eastAsia="Arial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3C7E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D11691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0562" w14:textId="07F4B414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t>Treatment during ET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32E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B70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1965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DCB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45BB827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58B0" w14:textId="150B095F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Nimodipine only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0E0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7 (3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4EA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 (1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3F4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8 (28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3BC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173C29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83DE" w14:textId="6E86968F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lastRenderedPageBreak/>
              <w:t>PTA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 xml:space="preserve"> only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8B0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776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CD0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CC1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5B0FFC8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75A6" w14:textId="4A4E265C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Nimodipine + PTA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23C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4 (2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F47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 (1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400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1 (21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8C0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098750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5786" w14:textId="62709C4B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t>Complications of ET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8E8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1C5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F6DF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D0C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BBC3CC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73DD" w14:textId="5AA27434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D09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0 (9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C22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9 (9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9D8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29 (9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F67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319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30CB116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4AD5" w14:textId="0E9451E4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965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 (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1E1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(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51E7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 (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DC21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19746B9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15E5" w14:textId="51B7F2F6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Orale</w:t>
            </w:r>
            <w:proofErr w:type="spellEnd"/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 nimodipine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FF9F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314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362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9B0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A7A1246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EA7F" w14:textId="638D529A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C1F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 (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BA3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53C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C36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639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5CA3EE62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F400" w14:textId="52AF0A95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856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6 (9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6C5B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0 (99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DCB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36 (98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2D2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638AD7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866C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EVD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CB95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039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830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EAC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0CCA7EB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34131" w14:textId="4EC8289D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A68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 (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607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0 (5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942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1 (21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C87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0022957B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B3D1" w14:textId="745196DE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43C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59 (9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DD8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1 (4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01F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90 (79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B777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B7D3C8E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D3838" w14:textId="08AC8534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lang w:val="de-DE"/>
              </w:rPr>
            </w:pPr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  <w:lang w:val="de-DE"/>
              </w:rPr>
              <w:t xml:space="preserve">Duration </w:t>
            </w:r>
            <w:proofErr w:type="spellStart"/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  <w:lang w:val="de-DE"/>
              </w:rPr>
              <w:t>of</w:t>
            </w:r>
            <w:proofErr w:type="spellEnd"/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  <w:lang w:val="de-DE"/>
              </w:rPr>
              <w:t xml:space="preserve"> EVD [</w:t>
            </w:r>
            <w:proofErr w:type="spellStart"/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  <w:lang w:val="de-DE"/>
              </w:rPr>
              <w:t>days</w:t>
            </w:r>
            <w:proofErr w:type="spellEnd"/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  <w:lang w:val="de-DE"/>
              </w:rPr>
              <w:t>]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A07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de-DE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376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de-DE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BCF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de-DE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394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de-DE"/>
              </w:rPr>
            </w:pPr>
          </w:p>
        </w:tc>
      </w:tr>
      <w:tr w:rsidR="009B5D82" w:rsidRPr="009B5D82" w14:paraId="0F861EA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D78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E60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A88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4B4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C2BB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42D5437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24987" w14:textId="57AE0E6D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929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(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715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19E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(1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695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7E4465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542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A9CC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 (9, 20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8AF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, 6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5F09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 (5, 18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6F9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16227AE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CA0E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711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47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81E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23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7E9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47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D19C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40C4862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0FE2" w14:textId="5ACD032C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Lumba</w:t>
            </w:r>
            <w:r w:rsid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t>r drainage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2A7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1F20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B5C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791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E11576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E06D" w14:textId="379573CC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682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8 (5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511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4 (6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1D4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32 (5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1E5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147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76C44A6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1729" w14:textId="0BD099F2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977E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2 (4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ABED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7 (3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7F6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9 (4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1DF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48AF8F7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A77E" w14:textId="5733D028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lang w:val="de-DE"/>
              </w:rPr>
            </w:pPr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  <w:lang w:val="de-DE"/>
              </w:rPr>
              <w:t xml:space="preserve">Duration </w:t>
            </w:r>
            <w:proofErr w:type="spellStart"/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  <w:lang w:val="de-DE"/>
              </w:rPr>
              <w:t>of</w:t>
            </w:r>
            <w:proofErr w:type="spellEnd"/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  <w:lang w:val="de-DE"/>
              </w:rPr>
              <w:t xml:space="preserve"> LD [</w:t>
            </w:r>
            <w:proofErr w:type="spellStart"/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  <w:lang w:val="de-DE"/>
              </w:rPr>
              <w:t>days</w:t>
            </w:r>
            <w:proofErr w:type="spellEnd"/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  <w:lang w:val="de-DE"/>
              </w:rPr>
              <w:t>]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882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de-DE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2CC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de-DE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564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de-DE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6FF3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de-DE"/>
              </w:rPr>
            </w:pPr>
          </w:p>
        </w:tc>
      </w:tr>
      <w:tr w:rsidR="009B5D82" w:rsidRPr="009B5D82" w14:paraId="12E5AA3C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DF6D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918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22EA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6B0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95F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074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7A3662A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0876E" w14:textId="3DC5991D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535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016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0728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1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E31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4FD4698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0DE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955E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, 8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5A3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, 5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337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, 7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D589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D5F909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FA9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C76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25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868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25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B78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2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F73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FF2D07C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865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Delayed cerebral ischemia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1565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C03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F20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77B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F8FCAC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29BF" w14:textId="039EE50E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523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3 (2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BD6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3 (7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2C0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96 (4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020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5DF4293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9813" w14:textId="384A5504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F1E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7 (7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404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8 (2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D78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5 (6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54C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1489DA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E5EB" w14:textId="4D6B0EE3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lastRenderedPageBreak/>
              <w:t>Intraparenchymal bleed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63A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E9B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C26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DAF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80B35A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3095" w14:textId="372EC6B6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B11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5 (7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03F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5 (9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9E67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90 (79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AC8E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002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48A45F7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A77A" w14:textId="1B84A894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3E2A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5 (2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6A9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 (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55D6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1 (21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036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2C8272B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B6FF" w14:textId="70D3DDC4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Re-Bl</w:t>
            </w:r>
            <w:r w:rsid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t>eed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4DB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E7A1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D991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6188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9E4247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8FF0" w14:textId="234572B0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5B29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39 (8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505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6 (9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740D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05 (8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887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026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774BDA16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AE70" w14:textId="15DC2191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B8A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1 (1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DBA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6E5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6 (1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4C81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D2C52F7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7AC0" w14:textId="713A0CB1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seizur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3DBD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650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C32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10B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450E2FE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B6EE" w14:textId="0B2B680F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1A33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6 (8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B41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6 (9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CB0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12 (88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518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124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3FFA6FB2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E52A" w14:textId="17502B81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739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 (1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5BD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744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9 (1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4BD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DF6EC0" w14:paraId="59DF1EFC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BD6A9" w14:textId="531AFADD" w:rsidR="009B5D82" w:rsidRPr="00DF6EC0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lang w:val="en-GB"/>
              </w:rPr>
            </w:pPr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  <w:lang w:val="en-GB"/>
              </w:rPr>
              <w:t>Systolic BP on admission [mmHg]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C073" w14:textId="77777777" w:rsidR="009B5D82" w:rsidRPr="00DF6EC0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D850" w14:textId="77777777" w:rsidR="009B5D82" w:rsidRPr="00DF6EC0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5B6B" w14:textId="77777777" w:rsidR="009B5D82" w:rsidRPr="00DF6EC0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3CFFD" w14:textId="77777777" w:rsidR="009B5D82" w:rsidRPr="00DF6EC0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</w:tr>
      <w:tr w:rsidR="009B5D82" w:rsidRPr="009B5D82" w14:paraId="7B5C33F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8FF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28E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4A3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6C69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BD8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172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36FA2E5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66DD" w14:textId="2A8F9162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3FCA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 (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19B9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DDC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AE0A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F521B4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601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809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0 (120, 170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FA4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52 (138, 160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0CAE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5 (130, 168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56C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9E7CAC2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973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D3D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0 -- 22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E34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0 -- 22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0048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0 -- 220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212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DF6EC0" w14:paraId="318C485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67A3" w14:textId="10BF7D61" w:rsidR="009B5D82" w:rsidRPr="00DF6EC0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lang w:val="en-GB"/>
              </w:rPr>
            </w:pPr>
            <w:r w:rsidRPr="00DF6EC0">
              <w:rPr>
                <w:rFonts w:eastAsia="Arial" w:cstheme="minorHAnsi"/>
                <w:b/>
                <w:color w:val="000000"/>
                <w:sz w:val="22"/>
                <w:szCs w:val="22"/>
                <w:lang w:val="en-GB"/>
              </w:rPr>
              <w:t>Diastolic BP on admission [mmHg]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DF63" w14:textId="77777777" w:rsidR="009B5D82" w:rsidRPr="00DF6EC0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A684" w14:textId="77777777" w:rsidR="009B5D82" w:rsidRPr="00DF6EC0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4EFB9" w14:textId="77777777" w:rsidR="009B5D82" w:rsidRPr="00DF6EC0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308C" w14:textId="77777777" w:rsidR="009B5D82" w:rsidRPr="00DF6EC0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</w:tr>
      <w:tr w:rsidR="009B5D82" w:rsidRPr="009B5D82" w14:paraId="64E795B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325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E91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C52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B62A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A4E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163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60A6D89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E373" w14:textId="7DBC2B57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06A1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 (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236B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EB5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FD3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EED3E2C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250E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6F1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0 (60, 90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C7FE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0 (70, 90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42A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0 (60, 90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945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E72291C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E7C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070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0 -- 15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63F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0 -- 14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DF5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0 -- 150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7E2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337BD89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DE94" w14:textId="5D28DE5A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F</w:t>
            </w:r>
            <w:r w:rsid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t>ever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B19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3E2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36C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528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8583EF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2F53" w14:textId="4EC66D33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7550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8 (1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69BA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7 (3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3DE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5 (23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471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7BB6FEA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E011" w14:textId="11CEAD74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ECA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2 (8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967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4 (6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497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86 (77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4C3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C005CB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C9BF" w14:textId="11A4A443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Pneumoni</w:t>
            </w:r>
            <w:r w:rsid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t>a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7B1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18E2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1B0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DA3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E5C04A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2E60" w14:textId="15F80F0C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C93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4 (4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AFC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1 (8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122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35 (56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C60D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336709C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4254" w14:textId="5794F2C6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767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96 (5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A1C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 (1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3F9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6 (44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F283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28A0A8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C1B0" w14:textId="5F40B18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A</w:t>
            </w:r>
            <w:r w:rsid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t>lcoholism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8456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FFF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AA37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B67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0AD5A8C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3CCF2" w14:textId="7E20E48D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lastRenderedPageBreak/>
              <w:t>n</w:t>
            </w:r>
            <w:r w:rsidR="00DF6EC0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A0DD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58 (9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159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7 (9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1AC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25 (93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A8C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685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065E2DF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8ECA" w14:textId="7EB7D9CF" w:rsidR="009B5D82" w:rsidRPr="009B5D82" w:rsidRDefault="00DF6EC0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DC4C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 (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027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 (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F4E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 (7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277E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F780BA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F350" w14:textId="66C05131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Hyper</w:t>
            </w:r>
            <w:r w:rsidR="00DF6EC0">
              <w:rPr>
                <w:rFonts w:eastAsia="Arial" w:cstheme="minorHAnsi"/>
                <w:b/>
                <w:color w:val="000000"/>
                <w:sz w:val="22"/>
                <w:szCs w:val="22"/>
              </w:rPr>
              <w:t>tensio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12AF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221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8B3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CC6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E31B646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8165" w14:textId="19449304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39288B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F25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5 (5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7D6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8 (6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6A3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33 (5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422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012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5D93499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68AE" w14:textId="756F0EEA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BF7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5 (5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136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3 (3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CBE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8 (4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790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DD6A21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7208" w14:textId="6CDBBEE3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High cholesterol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9BF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6EEC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5F9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59F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54B7E5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1C47" w14:textId="66B8EC75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39288B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88D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56 (92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762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7 (9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2AF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23 (93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E2F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484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57185B97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7EF6" w14:textId="7F11E1EF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5756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 (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6396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 (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F7D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8 (7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8808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4A392F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E9CC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2425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8DC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DFC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FEC9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AAAEE2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A56EA" w14:textId="10A62380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39288B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51D8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59 (9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D20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0 (99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5EC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29 (9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413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100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0F8586EB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AB07" w14:textId="0B310060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FE1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 (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87ED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016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 (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82D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BDD525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8EF6" w14:textId="3CDA85FA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1F9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A2AB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651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5A2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B9F27DB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10EC" w14:textId="483962C9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39288B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EE3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30 (7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CFC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0 (5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374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0 (71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550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002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2D65EF7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FF9C" w14:textId="43619B22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2D1A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0 (2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290B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1 (4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D50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1 (29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671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6BA52D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AFE2" w14:textId="25532037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Family history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354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169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C6B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6FB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4F80FB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CA28" w14:textId="1F82CC35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39288B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3D2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5 (9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7B6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1 (10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D26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36 (98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2F1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144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4D493FE6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02225" w14:textId="0816A5D0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BB8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454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435E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8DF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9D1E7C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4362" w14:textId="71AE3583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BE7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FB4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3D22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F9F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73E94B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5501" w14:textId="344DC01A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39288B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BD5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59 (94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778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9 (9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A11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28 (9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7477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252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50682AD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B6E64" w14:textId="5BA2C5AF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EA9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 (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6AD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(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691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3 (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F6CA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92CCE7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F8032" w14:textId="2C285261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39288B">
              <w:rPr>
                <w:rFonts w:eastAsia="Arial" w:cstheme="minorHAnsi"/>
                <w:b/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EA0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30D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925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BC7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120A0B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A662" w14:textId="1FD66D3F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39288B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3D59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58 (9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FEF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9 (9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CA5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27 (94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E3B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199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245B3A08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DBF5" w14:textId="75941572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1E6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 (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D59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(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3298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 (6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A6F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ABF07E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11B6" w14:textId="694CA908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Cause of death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72B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E39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330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747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F0C124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EB008" w14:textId="3CFD8C92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cerebral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42CE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9 (8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4A0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(10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B94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0 (8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A97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672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0E35CA3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F168" w14:textId="39DAF69C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 xml:space="preserve">extracerebral 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100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 (1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BB01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2A2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 (15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5B2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A9D2B6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1A210" w14:textId="57FC9F19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proofErr w:type="spellStart"/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mRS</w:t>
            </w:r>
            <w:proofErr w:type="spellEnd"/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 at final follow-up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23D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2DBD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1D0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395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15D6AA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BB4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lastRenderedPageBreak/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917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6EC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8FE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89A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7B25A85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09A4" w14:textId="5C8C9741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C04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 (9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4C9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 (1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27A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 (1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453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DF3529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0B5E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53D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 (2, 6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A73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(0, 2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3AF3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(1, 5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CC1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0611DC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AD73" w14:textId="61BB9CA2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39288B"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Duration of follow-up [months] </w:t>
            </w:r>
            <w:r w:rsidRPr="0039288B">
              <w:rPr>
                <w:rFonts w:eastAsia="Arial" w:cstheme="minorHAnsi"/>
                <w:bCs/>
                <w:color w:val="000000"/>
                <w:sz w:val="22"/>
                <w:szCs w:val="22"/>
              </w:rPr>
              <w:t>(including in-hospital mortality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F2A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92E1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9E30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73FA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CB8190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C1F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11F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5C5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216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EFB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003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51A720A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B0FA" w14:textId="175F8DF9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650B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7 (1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896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 (11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9B2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5 (1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924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E5EE56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DB8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 xml:space="preserve">mean ± </w:t>
            </w:r>
            <w:proofErr w:type="spellStart"/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29A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9 ± 28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899B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4 ± 33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6FA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 ± 30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1044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72AF78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260D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6D6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 (1, 25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A75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4 (7, 50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754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9 (2, 34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CEA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B441B6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0D86" w14:textId="780CA9F0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b/>
                <w:color w:val="000000"/>
                <w:sz w:val="22"/>
                <w:szCs w:val="22"/>
              </w:rPr>
              <w:t>PtiO2-</w:t>
            </w:r>
            <w:r w:rsidR="0039288B">
              <w:rPr>
                <w:rFonts w:eastAsia="Arial" w:cstheme="minorHAnsi"/>
                <w:b/>
                <w:color w:val="000000"/>
                <w:sz w:val="22"/>
                <w:szCs w:val="22"/>
              </w:rPr>
              <w:t>monitor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A7B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0A9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82F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59C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0CF8A0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B8B64" w14:textId="6FD57636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39288B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F60C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4 (7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B03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9 (9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47B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93 (8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0CD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2853EE8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DE451" w14:textId="64059947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CA16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5 (2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220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(3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BF2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7 (2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A405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8A240F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17F9D" w14:textId="370E5A91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7F1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D025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EFEC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C20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65BBD89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DCDE" w14:textId="427642BC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39288B">
              <w:rPr>
                <w:rFonts w:eastAsia="Arial" w:cstheme="minorHAnsi"/>
                <w:b/>
                <w:color w:val="000000"/>
                <w:sz w:val="22"/>
                <w:szCs w:val="22"/>
              </w:rPr>
              <w:t>Ventriculoperitoneal shunt placed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1B5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F1F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237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759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D620C3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2FEC5" w14:textId="4ACD37C2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  <w:r w:rsidR="0039288B">
              <w:rPr>
                <w:rFonts w:eastAsia="Arial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A8C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4 (6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BB2A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1 (9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D09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65 (72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CFC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&lt;0.001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chi2</w:t>
            </w:r>
          </w:p>
        </w:tc>
      </w:tr>
      <w:tr w:rsidR="009B5D82" w:rsidRPr="009B5D82" w14:paraId="3B437FC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B3914" w14:textId="7009E3E3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765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6 (3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3C7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 (1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EFB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3 (28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C9D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A24FDF6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7EA9" w14:textId="043CDC0D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CE7E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A0A0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5D7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8D2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3DFAB2C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10E8" w14:textId="518A9844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Days from event to </w:t>
            </w:r>
            <w:r w:rsidR="00CC6FA6"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vasospasm on </w:t>
            </w: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TCD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67F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B78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FB2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E99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2BB3FEC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3D6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76C9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634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928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B02E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074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509B07EE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FF8B4" w14:textId="65C376A2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058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6 (4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11B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 (17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751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8 (37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FF65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0F49AA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130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FB9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3, 7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D0B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 (3, 9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59F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 (3, 8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303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020216C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D48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10D5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37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A10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39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A4F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39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0CD4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62047D3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CCAD" w14:textId="0934CE14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Days from event to</w:t>
            </w:r>
            <w:r w:rsidR="00CC6FA6"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 vasospasm on</w:t>
            </w: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 CTA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FBA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8EE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1DD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4E79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C35E13D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3A0A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64CE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122E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4711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B7F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207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54B2683B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BED3" w14:textId="12BEC88A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B5A1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4 (38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784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0 (7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DCF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4 (47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E18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13FCE8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55C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1735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 (5, 9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4F8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 (6, 11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2C2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 (5, 9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1C78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82DD9AC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ADA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3B6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38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DE1A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39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6C5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39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AAB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5274EAB6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5A33" w14:textId="357D7240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lastRenderedPageBreak/>
              <w:t xml:space="preserve">Days from event to </w:t>
            </w:r>
            <w:r w:rsidR="00CC6FA6"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vasospasm on </w:t>
            </w: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CTP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31A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359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F4D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F0E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BE6449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356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7E40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A2C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6C21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56A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383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7CCCF167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7134" w14:textId="02481681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09B6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5 (2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8B2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0 (70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E44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95 (39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6FD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1681CCA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0CB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0CD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 (5, 10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7D9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 (6, 10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D0C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7 (5, 10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6FD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BB4AF2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462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0242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38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911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-- 39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EDE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39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722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39288B" w14:paraId="0787C405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FA64F" w14:textId="308E033C" w:rsidR="009B5D82" w:rsidRPr="0039288B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lang w:val="en-GB"/>
              </w:rPr>
            </w:pPr>
            <w:r w:rsidRPr="0039288B">
              <w:rPr>
                <w:rFonts w:eastAsia="Arial" w:cstheme="minorHAnsi"/>
                <w:b/>
                <w:color w:val="000000"/>
                <w:sz w:val="22"/>
                <w:szCs w:val="22"/>
                <w:lang w:val="en-GB"/>
              </w:rPr>
              <w:t xml:space="preserve">Days from event to </w:t>
            </w:r>
            <w:r>
              <w:rPr>
                <w:rFonts w:eastAsia="Arial" w:cstheme="minorHAnsi"/>
                <w:b/>
                <w:color w:val="000000"/>
                <w:sz w:val="22"/>
                <w:szCs w:val="22"/>
                <w:lang w:val="en-GB"/>
              </w:rPr>
              <w:t>documented DCI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14F" w14:textId="77777777" w:rsidR="009B5D82" w:rsidRPr="0039288B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2106" w14:textId="77777777" w:rsidR="009B5D82" w:rsidRPr="0039288B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972F" w14:textId="77777777" w:rsidR="009B5D82" w:rsidRPr="0039288B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9BCC" w14:textId="77777777" w:rsidR="009B5D82" w:rsidRPr="0039288B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lang w:val="en-GB"/>
              </w:rPr>
            </w:pPr>
          </w:p>
        </w:tc>
      </w:tr>
      <w:tr w:rsidR="009B5D82" w:rsidRPr="009B5D82" w14:paraId="27A02D13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9E4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C97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A30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3F7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EF6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434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21BD5D12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DEAC6" w14:textId="1EF68529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829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44 (2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0B2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3 (7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0D1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97 (40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2C7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754C85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E72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EE9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 (6, 13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F547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 (6, 16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5BFB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 (6, 13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849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7FBA808F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59A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95DD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66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27A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2 -- 49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593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 -- 66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25C9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E8944D9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E769" w14:textId="52002F16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>Days from event to ET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6B8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EFA3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9200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069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21A54364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2F8D3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6EC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7DA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E30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82E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.436</w:t>
            </w:r>
            <w:r w:rsidRPr="009B5D82">
              <w:rPr>
                <w:rFonts w:eastAsia="Arial" w:cstheme="minorHAnsi"/>
                <w:color w:val="000000"/>
                <w:sz w:val="22"/>
                <w:szCs w:val="22"/>
                <w:vertAlign w:val="superscript"/>
              </w:rPr>
              <w:t>tt2</w:t>
            </w:r>
          </w:p>
        </w:tc>
      </w:tr>
      <w:tr w:rsidR="009B5D82" w:rsidRPr="009B5D82" w14:paraId="4319CA91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0FA5" w14:textId="1A99753B" w:rsidR="009B5D82" w:rsidRPr="009B5D82" w:rsidRDefault="0039288B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0F3E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62 (36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C9B8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53 (75%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459F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115 (48%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3E44A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1B4DF222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9179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990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 (6, 10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8817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9 (6, 11)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B432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8 (6, 10)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B3D6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0C7547E0" w14:textId="77777777" w:rsidTr="009B5D82">
        <w:trPr>
          <w:jc w:val="center"/>
        </w:trPr>
        <w:tc>
          <w:tcPr>
            <w:tcW w:w="21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D094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min - max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8985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3 -- 38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7F4C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39</w:t>
            </w:r>
          </w:p>
        </w:tc>
        <w:tc>
          <w:tcPr>
            <w:tcW w:w="7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412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 w:rsidRPr="009B5D82">
              <w:rPr>
                <w:rFonts w:eastAsia="Arial" w:cstheme="minorHAnsi"/>
                <w:color w:val="000000"/>
                <w:sz w:val="22"/>
                <w:szCs w:val="22"/>
              </w:rPr>
              <w:t>0 -- 39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6381" w14:textId="77777777" w:rsidR="009B5D82" w:rsidRPr="009B5D82" w:rsidRDefault="009B5D82" w:rsidP="009B5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9B5D82" w:rsidRPr="009B5D82" w14:paraId="48FDE92E" w14:textId="77777777" w:rsidTr="009B5D82">
        <w:trPr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6BCB" w14:textId="77777777" w:rsidR="009B5D82" w:rsidRDefault="0039288B" w:rsidP="00AA068D">
            <w:pPr>
              <w:jc w:val="both"/>
              <w:rPr>
                <w:b/>
                <w:bCs/>
                <w:sz w:val="20"/>
                <w:szCs w:val="20"/>
              </w:rPr>
            </w:pPr>
            <w:r w:rsidRPr="0039288B">
              <w:rPr>
                <w:rFonts w:ascii="Calibri" w:eastAsia="Arial" w:hAnsi="Calibri" w:cs="Calibri"/>
                <w:color w:val="000000"/>
                <w:sz w:val="20"/>
                <w:szCs w:val="20"/>
                <w:vertAlign w:val="superscript"/>
              </w:rPr>
              <w:t>chi2</w:t>
            </w:r>
            <w:r w:rsidRPr="0039288B">
              <w:rPr>
                <w:rFonts w:ascii="Calibri" w:eastAsia="Arial" w:hAnsi="Calibri" w:cs="Calibri"/>
                <w:color w:val="000000"/>
                <w:sz w:val="20"/>
                <w:szCs w:val="20"/>
              </w:rPr>
              <w:t>Chi-squared test;</w:t>
            </w:r>
            <w:r w:rsidRPr="0039288B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 ET: endovascular therapy; EVD: </w:t>
            </w:r>
            <w:proofErr w:type="spellStart"/>
            <w:r w:rsidRPr="0039288B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extraventricular</w:t>
            </w:r>
            <w:proofErr w:type="spellEnd"/>
            <w:r w:rsidRPr="0039288B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 xml:space="preserve"> drainage; LD: lumbar drainage; </w:t>
            </w:r>
            <w:proofErr w:type="spellStart"/>
            <w:r w:rsidRPr="0039288B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mRS</w:t>
            </w:r>
            <w:proofErr w:type="spellEnd"/>
            <w:r w:rsidRPr="0039288B">
              <w:rPr>
                <w:rFonts w:ascii="Calibri" w:eastAsia="Cambria" w:hAnsi="Calibri" w:cs="Calibri"/>
                <w:color w:val="000000"/>
                <w:sz w:val="20"/>
                <w:szCs w:val="20"/>
              </w:rPr>
              <w:t>: modified Rankin Scale; N: number of patients; PTA: percutaneous transluminal angioplasty; Q1/Q3: first/third quartile; SD: standard deviation;</w:t>
            </w:r>
            <w:r w:rsidRPr="0039288B">
              <w:rPr>
                <w:rFonts w:ascii="Calibri" w:eastAsia="Arial" w:hAnsi="Calibri" w:cs="Calibri"/>
                <w:color w:val="000000"/>
                <w:sz w:val="20"/>
                <w:szCs w:val="20"/>
                <w:vertAlign w:val="superscript"/>
              </w:rPr>
              <w:t xml:space="preserve"> tt2</w:t>
            </w:r>
            <w:r w:rsidRPr="0039288B">
              <w:rPr>
                <w:rFonts w:ascii="Calibri" w:eastAsia="Arial" w:hAnsi="Calibri" w:cs="Calibri"/>
                <w:color w:val="000000"/>
                <w:sz w:val="20"/>
                <w:szCs w:val="20"/>
              </w:rPr>
              <w:t>Welch's two-sample t-test</w:t>
            </w:r>
          </w:p>
          <w:p w14:paraId="62FE2332" w14:textId="77777777" w:rsidR="00AA068D" w:rsidRDefault="00AA068D" w:rsidP="00AA068D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2BA08AE9" w14:textId="1EB14E0E" w:rsidR="00AA068D" w:rsidRPr="00AA068D" w:rsidRDefault="00AA068D" w:rsidP="00AA068D">
            <w:pPr>
              <w:jc w:val="both"/>
              <w:rPr>
                <w:i/>
                <w:iCs/>
                <w:sz w:val="22"/>
                <w:szCs w:val="22"/>
              </w:rPr>
            </w:pPr>
            <w:r w:rsidRPr="00AA068D">
              <w:rPr>
                <w:i/>
                <w:iCs/>
                <w:sz w:val="22"/>
                <w:szCs w:val="22"/>
              </w:rPr>
              <w:t xml:space="preserve">Table S2: </w:t>
            </w:r>
            <w:r w:rsidRPr="00AA068D">
              <w:rPr>
                <w:i/>
                <w:iCs/>
                <w:sz w:val="22"/>
                <w:szCs w:val="22"/>
              </w:rPr>
              <w:t xml:space="preserve">Logistic regression model for </w:t>
            </w:r>
            <w:proofErr w:type="spellStart"/>
            <w:r w:rsidRPr="00AA068D">
              <w:rPr>
                <w:i/>
                <w:iCs/>
                <w:sz w:val="22"/>
                <w:szCs w:val="22"/>
              </w:rPr>
              <w:t>mRS</w:t>
            </w:r>
            <w:proofErr w:type="spellEnd"/>
            <w:r w:rsidRPr="00AA068D">
              <w:rPr>
                <w:i/>
                <w:iCs/>
                <w:sz w:val="22"/>
                <w:szCs w:val="22"/>
              </w:rPr>
              <w:t xml:space="preserve"> 0-2 vs. 3-6 at discharge</w:t>
            </w:r>
            <w:r>
              <w:rPr>
                <w:i/>
                <w:iCs/>
                <w:sz w:val="22"/>
                <w:szCs w:val="22"/>
              </w:rPr>
              <w:t xml:space="preserve"> with number and modality of endovascular therapy (N=241)</w:t>
            </w:r>
          </w:p>
        </w:tc>
      </w:tr>
    </w:tbl>
    <w:tbl>
      <w:tblPr>
        <w:tblStyle w:val="Table"/>
        <w:tblW w:w="9356" w:type="dxa"/>
        <w:tblLayout w:type="fixed"/>
        <w:tblLook w:val="04A0" w:firstRow="1" w:lastRow="0" w:firstColumn="1" w:lastColumn="0" w:noHBand="0" w:noVBand="1"/>
      </w:tblPr>
      <w:tblGrid>
        <w:gridCol w:w="2835"/>
        <w:gridCol w:w="1630"/>
        <w:gridCol w:w="1630"/>
        <w:gridCol w:w="1630"/>
        <w:gridCol w:w="1631"/>
      </w:tblGrid>
      <w:tr w:rsidR="00AA068D" w:rsidRPr="00AA068D" w14:paraId="4D3A946C" w14:textId="77777777" w:rsidTr="005C466F">
        <w:tc>
          <w:tcPr>
            <w:tcW w:w="2835" w:type="dxa"/>
          </w:tcPr>
          <w:p w14:paraId="16D26E49" w14:textId="77777777" w:rsidR="00AA068D" w:rsidRPr="00AA068D" w:rsidRDefault="00AA068D" w:rsidP="005C466F">
            <w:pPr>
              <w:pStyle w:val="Compact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30" w:type="dxa"/>
            <w:hideMark/>
          </w:tcPr>
          <w:p w14:paraId="21DD94D4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A068D">
              <w:rPr>
                <w:rFonts w:cstheme="minorHAnsi"/>
                <w:b/>
                <w:sz w:val="22"/>
                <w:szCs w:val="22"/>
              </w:rPr>
              <w:t>Odds Ratio</w:t>
            </w:r>
          </w:p>
        </w:tc>
        <w:tc>
          <w:tcPr>
            <w:tcW w:w="1630" w:type="dxa"/>
            <w:hideMark/>
          </w:tcPr>
          <w:p w14:paraId="4CA3463B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A068D">
              <w:rPr>
                <w:rFonts w:cstheme="minorHAnsi"/>
                <w:b/>
                <w:sz w:val="22"/>
                <w:szCs w:val="22"/>
              </w:rPr>
              <w:t>Lower CI</w:t>
            </w:r>
          </w:p>
        </w:tc>
        <w:tc>
          <w:tcPr>
            <w:tcW w:w="1630" w:type="dxa"/>
            <w:hideMark/>
          </w:tcPr>
          <w:p w14:paraId="2ECA2EA2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A068D">
              <w:rPr>
                <w:rFonts w:cstheme="minorHAnsi"/>
                <w:b/>
                <w:sz w:val="22"/>
                <w:szCs w:val="22"/>
              </w:rPr>
              <w:t>Upper CI</w:t>
            </w:r>
          </w:p>
        </w:tc>
        <w:tc>
          <w:tcPr>
            <w:tcW w:w="1631" w:type="dxa"/>
            <w:hideMark/>
          </w:tcPr>
          <w:p w14:paraId="1D6BD798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A068D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</w:tr>
      <w:tr w:rsidR="00AA068D" w:rsidRPr="00AA068D" w14:paraId="41458401" w14:textId="77777777" w:rsidTr="005C466F">
        <w:tc>
          <w:tcPr>
            <w:tcW w:w="2835" w:type="dxa"/>
            <w:hideMark/>
          </w:tcPr>
          <w:p w14:paraId="5B5CC188" w14:textId="77777777" w:rsidR="00AA068D" w:rsidRPr="00AA068D" w:rsidRDefault="00AA068D" w:rsidP="005C466F">
            <w:pPr>
              <w:pStyle w:val="Compact"/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r w:rsidRPr="00AA068D">
              <w:rPr>
                <w:rFonts w:cstheme="minorHAnsi"/>
                <w:b/>
                <w:sz w:val="22"/>
                <w:szCs w:val="22"/>
              </w:rPr>
              <w:t>Age</w:t>
            </w:r>
          </w:p>
        </w:tc>
        <w:tc>
          <w:tcPr>
            <w:tcW w:w="1630" w:type="dxa"/>
            <w:hideMark/>
          </w:tcPr>
          <w:p w14:paraId="1079777E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976</w:t>
            </w:r>
          </w:p>
        </w:tc>
        <w:tc>
          <w:tcPr>
            <w:tcW w:w="1630" w:type="dxa"/>
            <w:hideMark/>
          </w:tcPr>
          <w:p w14:paraId="1EE9E4A2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945</w:t>
            </w:r>
          </w:p>
        </w:tc>
        <w:tc>
          <w:tcPr>
            <w:tcW w:w="1630" w:type="dxa"/>
            <w:hideMark/>
          </w:tcPr>
          <w:p w14:paraId="0DF4D5C0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1.006</w:t>
            </w:r>
          </w:p>
        </w:tc>
        <w:tc>
          <w:tcPr>
            <w:tcW w:w="1631" w:type="dxa"/>
            <w:hideMark/>
          </w:tcPr>
          <w:p w14:paraId="04B8D163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127</w:t>
            </w:r>
          </w:p>
        </w:tc>
      </w:tr>
      <w:tr w:rsidR="00AA068D" w:rsidRPr="00AA068D" w14:paraId="1638453E" w14:textId="77777777" w:rsidTr="005C466F">
        <w:tc>
          <w:tcPr>
            <w:tcW w:w="2835" w:type="dxa"/>
            <w:hideMark/>
          </w:tcPr>
          <w:p w14:paraId="22E5E751" w14:textId="77777777" w:rsidR="00AA068D" w:rsidRPr="00AA068D" w:rsidRDefault="00AA068D" w:rsidP="005C466F">
            <w:pPr>
              <w:pStyle w:val="Compact"/>
              <w:spacing w:line="480" w:lineRule="auto"/>
              <w:rPr>
                <w:rFonts w:cstheme="minorHAnsi"/>
                <w:b/>
                <w:sz w:val="22"/>
                <w:szCs w:val="22"/>
                <w:lang w:val="de-DE"/>
              </w:rPr>
            </w:pPr>
            <w:proofErr w:type="spellStart"/>
            <w:r w:rsidRPr="00AA068D">
              <w:rPr>
                <w:rFonts w:cstheme="minorHAnsi"/>
                <w:b/>
                <w:sz w:val="22"/>
                <w:szCs w:val="22"/>
                <w:lang w:val="de-DE"/>
              </w:rPr>
              <w:t>Hunt</w:t>
            </w:r>
            <w:proofErr w:type="spellEnd"/>
            <w:r w:rsidRPr="00AA068D">
              <w:rPr>
                <w:rFonts w:cstheme="minorHAnsi"/>
                <w:b/>
                <w:sz w:val="22"/>
                <w:szCs w:val="22"/>
                <w:lang w:val="de-DE"/>
              </w:rPr>
              <w:t xml:space="preserve"> and Hess Score 2</w:t>
            </w:r>
          </w:p>
        </w:tc>
        <w:tc>
          <w:tcPr>
            <w:tcW w:w="1630" w:type="dxa"/>
            <w:hideMark/>
          </w:tcPr>
          <w:p w14:paraId="68E7D6CE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932</w:t>
            </w:r>
          </w:p>
        </w:tc>
        <w:tc>
          <w:tcPr>
            <w:tcW w:w="1630" w:type="dxa"/>
            <w:hideMark/>
          </w:tcPr>
          <w:p w14:paraId="21288883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277</w:t>
            </w:r>
          </w:p>
        </w:tc>
        <w:tc>
          <w:tcPr>
            <w:tcW w:w="1630" w:type="dxa"/>
            <w:hideMark/>
          </w:tcPr>
          <w:p w14:paraId="2B09BDBE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3.222</w:t>
            </w:r>
          </w:p>
        </w:tc>
        <w:tc>
          <w:tcPr>
            <w:tcW w:w="1631" w:type="dxa"/>
            <w:hideMark/>
          </w:tcPr>
          <w:p w14:paraId="2FC0E5AF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910</w:t>
            </w:r>
          </w:p>
        </w:tc>
      </w:tr>
      <w:tr w:rsidR="00AA068D" w:rsidRPr="00AA068D" w14:paraId="5BDE184B" w14:textId="77777777" w:rsidTr="005C466F">
        <w:tc>
          <w:tcPr>
            <w:tcW w:w="2835" w:type="dxa"/>
            <w:hideMark/>
          </w:tcPr>
          <w:p w14:paraId="07C506C3" w14:textId="77777777" w:rsidR="00AA068D" w:rsidRPr="00AA068D" w:rsidRDefault="00AA068D" w:rsidP="005C466F">
            <w:pPr>
              <w:pStyle w:val="Compact"/>
              <w:spacing w:line="480" w:lineRule="auto"/>
              <w:rPr>
                <w:rFonts w:cstheme="minorHAnsi"/>
                <w:b/>
                <w:sz w:val="22"/>
                <w:szCs w:val="22"/>
                <w:lang w:val="de-DE"/>
              </w:rPr>
            </w:pPr>
            <w:proofErr w:type="spellStart"/>
            <w:r w:rsidRPr="00AA068D">
              <w:rPr>
                <w:rFonts w:cstheme="minorHAnsi"/>
                <w:b/>
                <w:sz w:val="22"/>
                <w:szCs w:val="22"/>
                <w:lang w:val="de-DE"/>
              </w:rPr>
              <w:t>Hunt</w:t>
            </w:r>
            <w:proofErr w:type="spellEnd"/>
            <w:r w:rsidRPr="00AA068D">
              <w:rPr>
                <w:rFonts w:cstheme="minorHAnsi"/>
                <w:b/>
                <w:sz w:val="22"/>
                <w:szCs w:val="22"/>
                <w:lang w:val="de-DE"/>
              </w:rPr>
              <w:t xml:space="preserve"> and Hess Score 3</w:t>
            </w:r>
          </w:p>
        </w:tc>
        <w:tc>
          <w:tcPr>
            <w:tcW w:w="1630" w:type="dxa"/>
            <w:hideMark/>
          </w:tcPr>
          <w:p w14:paraId="2CA112E6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357</w:t>
            </w:r>
          </w:p>
        </w:tc>
        <w:tc>
          <w:tcPr>
            <w:tcW w:w="1630" w:type="dxa"/>
            <w:hideMark/>
          </w:tcPr>
          <w:p w14:paraId="3A5ED3E7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103</w:t>
            </w:r>
          </w:p>
        </w:tc>
        <w:tc>
          <w:tcPr>
            <w:tcW w:w="1630" w:type="dxa"/>
            <w:hideMark/>
          </w:tcPr>
          <w:p w14:paraId="62F4104B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1.215</w:t>
            </w:r>
          </w:p>
        </w:tc>
        <w:tc>
          <w:tcPr>
            <w:tcW w:w="1631" w:type="dxa"/>
            <w:hideMark/>
          </w:tcPr>
          <w:p w14:paraId="4822031C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098</w:t>
            </w:r>
          </w:p>
        </w:tc>
      </w:tr>
      <w:tr w:rsidR="00AA068D" w:rsidRPr="00AA068D" w14:paraId="7B872DEE" w14:textId="77777777" w:rsidTr="005C466F">
        <w:tc>
          <w:tcPr>
            <w:tcW w:w="2835" w:type="dxa"/>
            <w:hideMark/>
          </w:tcPr>
          <w:p w14:paraId="7256EE41" w14:textId="77777777" w:rsidR="00AA068D" w:rsidRPr="00AA068D" w:rsidRDefault="00AA068D" w:rsidP="005C466F">
            <w:pPr>
              <w:pStyle w:val="Compact"/>
              <w:spacing w:line="480" w:lineRule="auto"/>
              <w:rPr>
                <w:rFonts w:cstheme="minorHAnsi"/>
                <w:b/>
                <w:sz w:val="22"/>
                <w:szCs w:val="22"/>
                <w:lang w:val="de-DE"/>
              </w:rPr>
            </w:pPr>
            <w:proofErr w:type="spellStart"/>
            <w:r w:rsidRPr="00AA068D">
              <w:rPr>
                <w:rFonts w:cstheme="minorHAnsi"/>
                <w:b/>
                <w:sz w:val="22"/>
                <w:szCs w:val="22"/>
                <w:lang w:val="de-DE"/>
              </w:rPr>
              <w:t>Hunt</w:t>
            </w:r>
            <w:proofErr w:type="spellEnd"/>
            <w:r w:rsidRPr="00AA068D">
              <w:rPr>
                <w:rFonts w:cstheme="minorHAnsi"/>
                <w:b/>
                <w:sz w:val="22"/>
                <w:szCs w:val="22"/>
                <w:lang w:val="de-DE"/>
              </w:rPr>
              <w:t xml:space="preserve"> and Hess Score 4</w:t>
            </w:r>
          </w:p>
        </w:tc>
        <w:tc>
          <w:tcPr>
            <w:tcW w:w="1630" w:type="dxa"/>
            <w:hideMark/>
          </w:tcPr>
          <w:p w14:paraId="0BFF1ADE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295</w:t>
            </w:r>
          </w:p>
        </w:tc>
        <w:tc>
          <w:tcPr>
            <w:tcW w:w="1630" w:type="dxa"/>
            <w:hideMark/>
          </w:tcPr>
          <w:p w14:paraId="54B675D0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082</w:t>
            </w:r>
          </w:p>
        </w:tc>
        <w:tc>
          <w:tcPr>
            <w:tcW w:w="1630" w:type="dxa"/>
            <w:hideMark/>
          </w:tcPr>
          <w:p w14:paraId="76D28B1E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1.039</w:t>
            </w:r>
          </w:p>
        </w:tc>
        <w:tc>
          <w:tcPr>
            <w:tcW w:w="1631" w:type="dxa"/>
            <w:hideMark/>
          </w:tcPr>
          <w:p w14:paraId="063006F2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057</w:t>
            </w:r>
          </w:p>
        </w:tc>
      </w:tr>
      <w:tr w:rsidR="00AA068D" w:rsidRPr="00AA068D" w14:paraId="7698809E" w14:textId="77777777" w:rsidTr="005C466F">
        <w:tc>
          <w:tcPr>
            <w:tcW w:w="2835" w:type="dxa"/>
            <w:hideMark/>
          </w:tcPr>
          <w:p w14:paraId="0BF9F043" w14:textId="77777777" w:rsidR="00AA068D" w:rsidRPr="00AA068D" w:rsidRDefault="00AA068D" w:rsidP="005C466F">
            <w:pPr>
              <w:pStyle w:val="Compact"/>
              <w:spacing w:line="480" w:lineRule="auto"/>
              <w:rPr>
                <w:rFonts w:cstheme="minorHAnsi"/>
                <w:b/>
                <w:sz w:val="22"/>
                <w:szCs w:val="22"/>
                <w:lang w:val="de-DE"/>
              </w:rPr>
            </w:pPr>
            <w:proofErr w:type="spellStart"/>
            <w:r w:rsidRPr="00AA068D">
              <w:rPr>
                <w:rFonts w:cstheme="minorHAnsi"/>
                <w:b/>
                <w:sz w:val="22"/>
                <w:szCs w:val="22"/>
                <w:lang w:val="de-DE"/>
              </w:rPr>
              <w:t>Hunt</w:t>
            </w:r>
            <w:proofErr w:type="spellEnd"/>
            <w:r w:rsidRPr="00AA068D">
              <w:rPr>
                <w:rFonts w:cstheme="minorHAnsi"/>
                <w:b/>
                <w:sz w:val="22"/>
                <w:szCs w:val="22"/>
                <w:lang w:val="de-DE"/>
              </w:rPr>
              <w:t xml:space="preserve"> and Hess Score 5</w:t>
            </w:r>
          </w:p>
        </w:tc>
        <w:tc>
          <w:tcPr>
            <w:tcW w:w="1630" w:type="dxa"/>
            <w:hideMark/>
          </w:tcPr>
          <w:p w14:paraId="0E82E3EE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040</w:t>
            </w:r>
          </w:p>
        </w:tc>
        <w:tc>
          <w:tcPr>
            <w:tcW w:w="1630" w:type="dxa"/>
            <w:hideMark/>
          </w:tcPr>
          <w:p w14:paraId="4E6ECDAB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002</w:t>
            </w:r>
          </w:p>
        </w:tc>
        <w:tc>
          <w:tcPr>
            <w:tcW w:w="1630" w:type="dxa"/>
            <w:hideMark/>
          </w:tcPr>
          <w:p w14:paraId="0BD4F968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299</w:t>
            </w:r>
          </w:p>
        </w:tc>
        <w:tc>
          <w:tcPr>
            <w:tcW w:w="1631" w:type="dxa"/>
            <w:hideMark/>
          </w:tcPr>
          <w:p w14:paraId="0470CDEC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068D">
              <w:rPr>
                <w:rFonts w:cstheme="minorHAnsi"/>
                <w:b/>
                <w:bCs/>
                <w:sz w:val="22"/>
                <w:szCs w:val="22"/>
              </w:rPr>
              <w:t>0.007</w:t>
            </w:r>
          </w:p>
        </w:tc>
      </w:tr>
      <w:tr w:rsidR="00AA068D" w:rsidRPr="00AA068D" w14:paraId="1DC8B2A2" w14:textId="77777777" w:rsidTr="005C466F">
        <w:tc>
          <w:tcPr>
            <w:tcW w:w="2835" w:type="dxa"/>
            <w:hideMark/>
          </w:tcPr>
          <w:p w14:paraId="71103D7D" w14:textId="77777777" w:rsidR="00AA068D" w:rsidRPr="00AA068D" w:rsidRDefault="00AA068D" w:rsidP="005C466F">
            <w:pPr>
              <w:pStyle w:val="Compact"/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r w:rsidRPr="00AA068D">
              <w:rPr>
                <w:rFonts w:cstheme="minorHAnsi"/>
                <w:b/>
                <w:sz w:val="22"/>
                <w:szCs w:val="22"/>
              </w:rPr>
              <w:lastRenderedPageBreak/>
              <w:t>Forced hypertension</w:t>
            </w:r>
          </w:p>
        </w:tc>
        <w:tc>
          <w:tcPr>
            <w:tcW w:w="1630" w:type="dxa"/>
            <w:hideMark/>
          </w:tcPr>
          <w:p w14:paraId="1713DA93" w14:textId="39C9B8F4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2</w:t>
            </w:r>
            <w:r>
              <w:rPr>
                <w:rFonts w:cstheme="minorHAnsi"/>
                <w:sz w:val="22"/>
                <w:szCs w:val="22"/>
              </w:rPr>
              <w:t>37</w:t>
            </w:r>
          </w:p>
        </w:tc>
        <w:tc>
          <w:tcPr>
            <w:tcW w:w="1630" w:type="dxa"/>
            <w:hideMark/>
          </w:tcPr>
          <w:p w14:paraId="6FB4FE1C" w14:textId="6CA229B2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097</w:t>
            </w:r>
          </w:p>
        </w:tc>
        <w:tc>
          <w:tcPr>
            <w:tcW w:w="1630" w:type="dxa"/>
            <w:hideMark/>
          </w:tcPr>
          <w:p w14:paraId="0D8567AB" w14:textId="6DED5D90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5</w:t>
            </w:r>
            <w:r>
              <w:rPr>
                <w:rFonts w:cstheme="minorHAnsi"/>
                <w:sz w:val="22"/>
                <w:szCs w:val="22"/>
              </w:rPr>
              <w:t>62</w:t>
            </w:r>
          </w:p>
        </w:tc>
        <w:tc>
          <w:tcPr>
            <w:tcW w:w="1631" w:type="dxa"/>
            <w:hideMark/>
          </w:tcPr>
          <w:p w14:paraId="51E6C963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068D">
              <w:rPr>
                <w:rFonts w:cstheme="minorHAnsi"/>
                <w:b/>
                <w:bCs/>
                <w:sz w:val="22"/>
                <w:szCs w:val="22"/>
              </w:rPr>
              <w:t>0.001</w:t>
            </w:r>
          </w:p>
        </w:tc>
      </w:tr>
      <w:tr w:rsidR="00AA068D" w:rsidRPr="00AA068D" w14:paraId="4D004BE2" w14:textId="77777777" w:rsidTr="005C466F">
        <w:tc>
          <w:tcPr>
            <w:tcW w:w="2835" w:type="dxa"/>
            <w:hideMark/>
          </w:tcPr>
          <w:p w14:paraId="3779B842" w14:textId="77777777" w:rsidR="00AA068D" w:rsidRPr="00AA068D" w:rsidRDefault="00AA068D" w:rsidP="005C466F">
            <w:pPr>
              <w:pStyle w:val="Compact"/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r w:rsidRPr="00AA068D">
              <w:rPr>
                <w:rFonts w:cstheme="minorHAnsi"/>
                <w:b/>
                <w:sz w:val="22"/>
                <w:szCs w:val="22"/>
              </w:rPr>
              <w:t>EVD</w:t>
            </w:r>
          </w:p>
        </w:tc>
        <w:tc>
          <w:tcPr>
            <w:tcW w:w="1630" w:type="dxa"/>
            <w:hideMark/>
          </w:tcPr>
          <w:p w14:paraId="539E99C9" w14:textId="7365F05F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1</w:t>
            </w:r>
            <w:r>
              <w:rPr>
                <w:rFonts w:cstheme="minorHAnsi"/>
                <w:sz w:val="22"/>
                <w:szCs w:val="22"/>
              </w:rPr>
              <w:t>49</w:t>
            </w:r>
          </w:p>
        </w:tc>
        <w:tc>
          <w:tcPr>
            <w:tcW w:w="1630" w:type="dxa"/>
            <w:hideMark/>
          </w:tcPr>
          <w:p w14:paraId="067E9DBF" w14:textId="46B68D63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0</w:t>
            </w:r>
            <w:r>
              <w:rPr>
                <w:rFonts w:cstheme="minorHAnsi"/>
                <w:sz w:val="22"/>
                <w:szCs w:val="22"/>
              </w:rPr>
              <w:t>49</w:t>
            </w:r>
          </w:p>
        </w:tc>
        <w:tc>
          <w:tcPr>
            <w:tcW w:w="1630" w:type="dxa"/>
            <w:hideMark/>
          </w:tcPr>
          <w:p w14:paraId="4276672D" w14:textId="0E237E34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41</w:t>
            </w:r>
            <w:r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631" w:type="dxa"/>
            <w:hideMark/>
          </w:tcPr>
          <w:p w14:paraId="53610B6E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068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AA068D" w:rsidRPr="00AA068D" w14:paraId="299D8DE3" w14:textId="77777777" w:rsidTr="005C466F">
        <w:tc>
          <w:tcPr>
            <w:tcW w:w="2835" w:type="dxa"/>
            <w:hideMark/>
          </w:tcPr>
          <w:p w14:paraId="1B361FB8" w14:textId="77777777" w:rsidR="00AA068D" w:rsidRPr="00AA068D" w:rsidRDefault="00AA068D" w:rsidP="005C466F">
            <w:pPr>
              <w:pStyle w:val="Compact"/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r w:rsidRPr="00AA068D">
              <w:rPr>
                <w:rFonts w:cstheme="minorHAnsi"/>
                <w:b/>
                <w:sz w:val="22"/>
                <w:szCs w:val="22"/>
              </w:rPr>
              <w:t>Delayed cerebral ischemia</w:t>
            </w:r>
          </w:p>
          <w:p w14:paraId="1F6BFD89" w14:textId="7ABAC544" w:rsidR="00AA068D" w:rsidRPr="00AA068D" w:rsidRDefault="00AA068D" w:rsidP="00AA068D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A068D">
              <w:rPr>
                <w:rFonts w:cstheme="minorHAnsi"/>
                <w:b/>
                <w:bCs/>
                <w:sz w:val="22"/>
                <w:szCs w:val="22"/>
              </w:rPr>
              <w:t>Number of ETs per case</w:t>
            </w:r>
          </w:p>
        </w:tc>
        <w:tc>
          <w:tcPr>
            <w:tcW w:w="1630" w:type="dxa"/>
            <w:hideMark/>
          </w:tcPr>
          <w:p w14:paraId="1B2B7D23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2</w:t>
            </w:r>
            <w:r w:rsidRPr="00AA068D">
              <w:rPr>
                <w:rFonts w:cstheme="minorHAnsi"/>
                <w:sz w:val="22"/>
                <w:szCs w:val="22"/>
              </w:rPr>
              <w:t>31</w:t>
            </w:r>
          </w:p>
          <w:p w14:paraId="0CEA41D8" w14:textId="515F2107" w:rsidR="00AA068D" w:rsidRPr="00AA068D" w:rsidRDefault="00AA068D" w:rsidP="00AA068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757</w:t>
            </w:r>
          </w:p>
        </w:tc>
        <w:tc>
          <w:tcPr>
            <w:tcW w:w="1630" w:type="dxa"/>
            <w:hideMark/>
          </w:tcPr>
          <w:p w14:paraId="3BCD4A1F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</w:t>
            </w:r>
            <w:r w:rsidRPr="00AA068D">
              <w:rPr>
                <w:rFonts w:cstheme="minorHAnsi"/>
                <w:sz w:val="22"/>
                <w:szCs w:val="22"/>
              </w:rPr>
              <w:t>098</w:t>
            </w:r>
          </w:p>
          <w:p w14:paraId="11ECC37A" w14:textId="13154781" w:rsidR="00AA068D" w:rsidRPr="00AA068D" w:rsidRDefault="00AA068D" w:rsidP="00AA068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353</w:t>
            </w:r>
          </w:p>
        </w:tc>
        <w:tc>
          <w:tcPr>
            <w:tcW w:w="1630" w:type="dxa"/>
            <w:hideMark/>
          </w:tcPr>
          <w:p w14:paraId="623774D3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5</w:t>
            </w:r>
            <w:r w:rsidRPr="00AA068D">
              <w:rPr>
                <w:rFonts w:cstheme="minorHAnsi"/>
                <w:sz w:val="22"/>
                <w:szCs w:val="22"/>
              </w:rPr>
              <w:t>24</w:t>
            </w:r>
          </w:p>
          <w:p w14:paraId="4313E827" w14:textId="24036BCF" w:rsidR="00AA068D" w:rsidRPr="00AA068D" w:rsidRDefault="00AA068D" w:rsidP="00AA068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1.392</w:t>
            </w:r>
          </w:p>
        </w:tc>
        <w:tc>
          <w:tcPr>
            <w:tcW w:w="1631" w:type="dxa"/>
            <w:hideMark/>
          </w:tcPr>
          <w:p w14:paraId="28B9828D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068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  <w:p w14:paraId="6DBDE8EC" w14:textId="4D086CEC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416</w:t>
            </w:r>
          </w:p>
        </w:tc>
      </w:tr>
      <w:tr w:rsidR="00AA068D" w:rsidRPr="00AA068D" w14:paraId="1EA3D993" w14:textId="77777777" w:rsidTr="005C466F">
        <w:tc>
          <w:tcPr>
            <w:tcW w:w="2835" w:type="dxa"/>
          </w:tcPr>
          <w:p w14:paraId="2467F658" w14:textId="77777777" w:rsidR="00AA068D" w:rsidRDefault="00AA068D" w:rsidP="005C466F">
            <w:pPr>
              <w:pStyle w:val="Compact"/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Nimodipine only</w:t>
            </w:r>
          </w:p>
          <w:p w14:paraId="214EF0E8" w14:textId="3ABC96A5" w:rsidR="00AA068D" w:rsidRPr="00AA068D" w:rsidRDefault="00AA068D" w:rsidP="005C466F">
            <w:pPr>
              <w:pStyle w:val="Compact"/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Nimodipine plus PTA</w:t>
            </w:r>
          </w:p>
        </w:tc>
        <w:tc>
          <w:tcPr>
            <w:tcW w:w="1630" w:type="dxa"/>
          </w:tcPr>
          <w:p w14:paraId="7F66EA76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778</w:t>
            </w:r>
          </w:p>
          <w:p w14:paraId="6C7CBF95" w14:textId="02287224" w:rsidR="00AA068D" w:rsidRPr="00AA068D" w:rsidRDefault="00AA068D" w:rsidP="00AA068D">
            <w:pPr>
              <w:jc w:val="center"/>
              <w:rPr>
                <w:sz w:val="22"/>
                <w:szCs w:val="22"/>
              </w:rPr>
            </w:pPr>
            <w:r w:rsidRPr="00AA068D">
              <w:rPr>
                <w:sz w:val="22"/>
                <w:szCs w:val="22"/>
              </w:rPr>
              <w:t>0.894</w:t>
            </w:r>
          </w:p>
        </w:tc>
        <w:tc>
          <w:tcPr>
            <w:tcW w:w="1630" w:type="dxa"/>
          </w:tcPr>
          <w:p w14:paraId="3D94C339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213</w:t>
            </w:r>
          </w:p>
          <w:p w14:paraId="08CEA607" w14:textId="27BF818D" w:rsidR="00AA068D" w:rsidRPr="00AA068D" w:rsidRDefault="00AA068D" w:rsidP="00AA068D">
            <w:pPr>
              <w:jc w:val="center"/>
              <w:rPr>
                <w:sz w:val="22"/>
                <w:szCs w:val="22"/>
              </w:rPr>
            </w:pPr>
            <w:r w:rsidRPr="00AA068D">
              <w:rPr>
                <w:sz w:val="22"/>
                <w:szCs w:val="22"/>
              </w:rPr>
              <w:t>0.147</w:t>
            </w:r>
          </w:p>
        </w:tc>
        <w:tc>
          <w:tcPr>
            <w:tcW w:w="1630" w:type="dxa"/>
          </w:tcPr>
          <w:p w14:paraId="52D36E14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2.953</w:t>
            </w:r>
          </w:p>
          <w:p w14:paraId="7AC4076C" w14:textId="52FF65A9" w:rsidR="00AA068D" w:rsidRPr="00AA068D" w:rsidRDefault="00AA068D" w:rsidP="00AA068D">
            <w:pPr>
              <w:jc w:val="center"/>
              <w:rPr>
                <w:sz w:val="22"/>
                <w:szCs w:val="22"/>
              </w:rPr>
            </w:pPr>
            <w:r w:rsidRPr="00AA068D">
              <w:rPr>
                <w:sz w:val="22"/>
                <w:szCs w:val="22"/>
              </w:rPr>
              <w:t>5.338</w:t>
            </w:r>
          </w:p>
        </w:tc>
        <w:tc>
          <w:tcPr>
            <w:tcW w:w="1631" w:type="dxa"/>
          </w:tcPr>
          <w:p w14:paraId="34BC80DA" w14:textId="77777777" w:rsidR="00AA068D" w:rsidRPr="00AA068D" w:rsidRDefault="00AA068D" w:rsidP="005C466F">
            <w:pPr>
              <w:pStyle w:val="Compact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AA068D">
              <w:rPr>
                <w:rFonts w:cstheme="minorHAnsi"/>
                <w:sz w:val="22"/>
                <w:szCs w:val="22"/>
              </w:rPr>
              <w:t>0.705</w:t>
            </w:r>
          </w:p>
          <w:p w14:paraId="4D5DB2DE" w14:textId="77766E82" w:rsidR="00AA068D" w:rsidRPr="00AA068D" w:rsidRDefault="00AA068D" w:rsidP="00AA068D">
            <w:pPr>
              <w:jc w:val="center"/>
              <w:rPr>
                <w:sz w:val="22"/>
                <w:szCs w:val="22"/>
              </w:rPr>
            </w:pPr>
            <w:r w:rsidRPr="00AA068D">
              <w:rPr>
                <w:sz w:val="22"/>
                <w:szCs w:val="22"/>
              </w:rPr>
              <w:t>0.902</w:t>
            </w:r>
          </w:p>
        </w:tc>
      </w:tr>
    </w:tbl>
    <w:p w14:paraId="214C056A" w14:textId="76982F1F" w:rsidR="003D4E16" w:rsidRPr="00AA068D" w:rsidRDefault="00AA068D">
      <w:pPr>
        <w:rPr>
          <w:rFonts w:ascii="Calibri" w:eastAsia="Cambria" w:hAnsi="Calibri" w:cs="Calibri"/>
          <w:color w:val="000000"/>
          <w:sz w:val="20"/>
          <w:szCs w:val="20"/>
        </w:rPr>
      </w:pPr>
      <w:r w:rsidRPr="00AA068D">
        <w:rPr>
          <w:rFonts w:ascii="Calibri" w:eastAsia="Cambria" w:hAnsi="Calibri" w:cs="Calibri"/>
          <w:color w:val="000000"/>
          <w:sz w:val="20"/>
          <w:szCs w:val="20"/>
        </w:rPr>
        <w:t xml:space="preserve">CI: confidence interval; EVD: </w:t>
      </w:r>
      <w:proofErr w:type="spellStart"/>
      <w:r w:rsidRPr="00AA068D">
        <w:rPr>
          <w:rFonts w:ascii="Calibri" w:eastAsia="Cambria" w:hAnsi="Calibri" w:cs="Calibri"/>
          <w:color w:val="000000"/>
          <w:sz w:val="20"/>
          <w:szCs w:val="20"/>
        </w:rPr>
        <w:t>extraventricular</w:t>
      </w:r>
      <w:proofErr w:type="spellEnd"/>
      <w:r w:rsidRPr="00AA068D">
        <w:rPr>
          <w:rFonts w:ascii="Calibri" w:eastAsia="Cambria" w:hAnsi="Calibri" w:cs="Calibri"/>
          <w:color w:val="000000"/>
          <w:sz w:val="20"/>
          <w:szCs w:val="20"/>
        </w:rPr>
        <w:t xml:space="preserve"> drainage; </w:t>
      </w:r>
      <w:r w:rsidRPr="00AA068D">
        <w:rPr>
          <w:rFonts w:ascii="Calibri" w:eastAsia="Cambria" w:hAnsi="Calibri" w:cs="Calibri"/>
          <w:color w:val="000000"/>
          <w:sz w:val="20"/>
          <w:szCs w:val="20"/>
        </w:rPr>
        <w:t xml:space="preserve">ET: endovascular therapy; PTA: </w:t>
      </w:r>
      <w:r w:rsidRPr="00AA068D">
        <w:rPr>
          <w:rFonts w:ascii="Calibri" w:eastAsia="Cambria" w:hAnsi="Calibri" w:cs="Calibri"/>
          <w:color w:val="000000"/>
          <w:sz w:val="20"/>
          <w:szCs w:val="20"/>
        </w:rPr>
        <w:t>percutaneous transluminal angioplasty</w:t>
      </w:r>
    </w:p>
    <w:sectPr w:rsidR="003D4E16" w:rsidRPr="00AA06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F9A15" w14:textId="77777777" w:rsidR="004D33E4" w:rsidRDefault="004D33E4" w:rsidP="00CC6FA6">
      <w:pPr>
        <w:spacing w:after="0"/>
      </w:pPr>
      <w:r>
        <w:separator/>
      </w:r>
    </w:p>
  </w:endnote>
  <w:endnote w:type="continuationSeparator" w:id="0">
    <w:p w14:paraId="2C952BC9" w14:textId="77777777" w:rsidR="004D33E4" w:rsidRDefault="004D33E4" w:rsidP="00CC6FA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AD2E5" w14:textId="77777777" w:rsidR="004D33E4" w:rsidRDefault="004D33E4" w:rsidP="00CC6FA6">
      <w:pPr>
        <w:spacing w:after="0"/>
      </w:pPr>
      <w:r>
        <w:separator/>
      </w:r>
    </w:p>
  </w:footnote>
  <w:footnote w:type="continuationSeparator" w:id="0">
    <w:p w14:paraId="098DAEE9" w14:textId="77777777" w:rsidR="004D33E4" w:rsidRDefault="004D33E4" w:rsidP="00CC6FA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A923E6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2A029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2E6C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A6603C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8CA177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35C6F0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ACA29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DAE36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77406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CEA97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3078C3B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6DD6DD8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283C51A5"/>
    <w:multiLevelType w:val="multilevel"/>
    <w:tmpl w:val="30627C2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C1AE401"/>
    <w:multiLevelType w:val="multilevel"/>
    <w:tmpl w:val="EBE8AE3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48DA18B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05766D7"/>
    <w:multiLevelType w:val="hybridMultilevel"/>
    <w:tmpl w:val="173225C8"/>
    <w:lvl w:ilvl="0" w:tplc="472A884A">
      <w:start w:val="1"/>
      <w:numFmt w:val="upperLetter"/>
      <w:lvlText w:val="%1."/>
      <w:lvlJc w:val="left"/>
      <w:pPr>
        <w:ind w:left="760" w:hanging="360"/>
      </w:pPr>
      <w:rPr>
        <w:rFonts w:eastAsia="Arial" w:hint="default"/>
        <w:color w:val="00000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80" w:hanging="360"/>
      </w:pPr>
    </w:lvl>
    <w:lvl w:ilvl="2" w:tplc="0407001B" w:tentative="1">
      <w:start w:val="1"/>
      <w:numFmt w:val="lowerRoman"/>
      <w:lvlText w:val="%3."/>
      <w:lvlJc w:val="right"/>
      <w:pPr>
        <w:ind w:left="2200" w:hanging="180"/>
      </w:pPr>
    </w:lvl>
    <w:lvl w:ilvl="3" w:tplc="0407000F" w:tentative="1">
      <w:start w:val="1"/>
      <w:numFmt w:val="decimal"/>
      <w:lvlText w:val="%4."/>
      <w:lvlJc w:val="left"/>
      <w:pPr>
        <w:ind w:left="2920" w:hanging="360"/>
      </w:pPr>
    </w:lvl>
    <w:lvl w:ilvl="4" w:tplc="04070019" w:tentative="1">
      <w:start w:val="1"/>
      <w:numFmt w:val="lowerLetter"/>
      <w:lvlText w:val="%5."/>
      <w:lvlJc w:val="left"/>
      <w:pPr>
        <w:ind w:left="3640" w:hanging="360"/>
      </w:pPr>
    </w:lvl>
    <w:lvl w:ilvl="5" w:tplc="0407001B" w:tentative="1">
      <w:start w:val="1"/>
      <w:numFmt w:val="lowerRoman"/>
      <w:lvlText w:val="%6."/>
      <w:lvlJc w:val="right"/>
      <w:pPr>
        <w:ind w:left="4360" w:hanging="180"/>
      </w:pPr>
    </w:lvl>
    <w:lvl w:ilvl="6" w:tplc="0407000F" w:tentative="1">
      <w:start w:val="1"/>
      <w:numFmt w:val="decimal"/>
      <w:lvlText w:val="%7."/>
      <w:lvlJc w:val="left"/>
      <w:pPr>
        <w:ind w:left="5080" w:hanging="360"/>
      </w:pPr>
    </w:lvl>
    <w:lvl w:ilvl="7" w:tplc="04070019" w:tentative="1">
      <w:start w:val="1"/>
      <w:numFmt w:val="lowerLetter"/>
      <w:lvlText w:val="%8."/>
      <w:lvlJc w:val="left"/>
      <w:pPr>
        <w:ind w:left="5800" w:hanging="360"/>
      </w:pPr>
    </w:lvl>
    <w:lvl w:ilvl="8" w:tplc="0407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16" w15:restartNumberingAfterBreak="0">
    <w:nsid w:val="5E3A339D"/>
    <w:multiLevelType w:val="multilevel"/>
    <w:tmpl w:val="06F6505C"/>
    <w:lvl w:ilvl="0">
      <w:start w:val="1"/>
      <w:numFmt w:val="decimal"/>
      <w:pStyle w:val="Inhaltsverzeichnisberschrift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40505281">
    <w:abstractNumId w:val="13"/>
  </w:num>
  <w:num w:numId="2" w16cid:durableId="1579318134">
    <w:abstractNumId w:val="16"/>
  </w:num>
  <w:num w:numId="3" w16cid:durableId="945190201">
    <w:abstractNumId w:val="14"/>
  </w:num>
  <w:num w:numId="4" w16cid:durableId="1495105257">
    <w:abstractNumId w:val="12"/>
  </w:num>
  <w:num w:numId="5" w16cid:durableId="80492853">
    <w:abstractNumId w:val="9"/>
  </w:num>
  <w:num w:numId="6" w16cid:durableId="1454054562">
    <w:abstractNumId w:val="7"/>
  </w:num>
  <w:num w:numId="7" w16cid:durableId="666983655">
    <w:abstractNumId w:val="6"/>
  </w:num>
  <w:num w:numId="8" w16cid:durableId="1217427905">
    <w:abstractNumId w:val="5"/>
  </w:num>
  <w:num w:numId="9" w16cid:durableId="850223551">
    <w:abstractNumId w:val="4"/>
  </w:num>
  <w:num w:numId="10" w16cid:durableId="866986294">
    <w:abstractNumId w:val="8"/>
  </w:num>
  <w:num w:numId="11" w16cid:durableId="1027872257">
    <w:abstractNumId w:val="3"/>
  </w:num>
  <w:num w:numId="12" w16cid:durableId="1248542047">
    <w:abstractNumId w:val="2"/>
  </w:num>
  <w:num w:numId="13" w16cid:durableId="404766036">
    <w:abstractNumId w:val="1"/>
  </w:num>
  <w:num w:numId="14" w16cid:durableId="276107867">
    <w:abstractNumId w:val="0"/>
  </w:num>
  <w:num w:numId="15" w16cid:durableId="1544830853">
    <w:abstractNumId w:val="11"/>
  </w:num>
  <w:num w:numId="16" w16cid:durableId="73623345">
    <w:abstractNumId w:val="10"/>
  </w:num>
  <w:num w:numId="17" w16cid:durableId="44619351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D82"/>
    <w:rsid w:val="0039288B"/>
    <w:rsid w:val="003D4E16"/>
    <w:rsid w:val="004D33E4"/>
    <w:rsid w:val="00502FF2"/>
    <w:rsid w:val="00504748"/>
    <w:rsid w:val="00670F09"/>
    <w:rsid w:val="009B5D82"/>
    <w:rsid w:val="00AA068D"/>
    <w:rsid w:val="00BB3646"/>
    <w:rsid w:val="00CC6FA6"/>
    <w:rsid w:val="00DF6EC0"/>
    <w:rsid w:val="00E5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60AF6"/>
  <w15:chartTrackingRefBased/>
  <w15:docId w15:val="{982ABA39-5504-4194-B17A-CCF483A99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5D82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9B5D82"/>
    <w:pPr>
      <w:keepNext/>
      <w:keepLines/>
      <w:numPr>
        <w:numId w:val="15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berschrift2">
    <w:name w:val="heading 2"/>
    <w:basedOn w:val="berschrift1"/>
    <w:next w:val="Textkrper"/>
    <w:link w:val="berschrift2Zchn"/>
    <w:uiPriority w:val="9"/>
    <w:unhideWhenUsed/>
    <w:qFormat/>
    <w:rsid w:val="009B5D82"/>
    <w:pPr>
      <w:numPr>
        <w:ilvl w:val="1"/>
      </w:numPr>
      <w:outlineLvl w:val="1"/>
    </w:p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rsid w:val="009B5D82"/>
    <w:pPr>
      <w:keepNext/>
      <w:keepLines/>
      <w:numPr>
        <w:ilvl w:val="2"/>
        <w:numId w:val="15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berschrift4">
    <w:name w:val="heading 4"/>
    <w:basedOn w:val="Standard"/>
    <w:next w:val="Textkrper"/>
    <w:link w:val="berschrift4Zchn"/>
    <w:uiPriority w:val="9"/>
    <w:unhideWhenUsed/>
    <w:qFormat/>
    <w:rsid w:val="009B5D82"/>
    <w:pPr>
      <w:keepNext/>
      <w:keepLines/>
      <w:numPr>
        <w:ilvl w:val="3"/>
        <w:numId w:val="1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5">
    <w:name w:val="heading 5"/>
    <w:basedOn w:val="Standard"/>
    <w:next w:val="Textkrper"/>
    <w:link w:val="berschrift5Zchn"/>
    <w:uiPriority w:val="9"/>
    <w:unhideWhenUsed/>
    <w:qFormat/>
    <w:rsid w:val="009B5D82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berschrift6">
    <w:name w:val="heading 6"/>
    <w:basedOn w:val="Standard"/>
    <w:next w:val="Textkrper"/>
    <w:link w:val="berschrift6Zchn"/>
    <w:uiPriority w:val="9"/>
    <w:unhideWhenUsed/>
    <w:qFormat/>
    <w:rsid w:val="009B5D82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berschrift7">
    <w:name w:val="heading 7"/>
    <w:basedOn w:val="Standard"/>
    <w:next w:val="Textkrper"/>
    <w:link w:val="berschrift7Zchn"/>
    <w:uiPriority w:val="9"/>
    <w:unhideWhenUsed/>
    <w:qFormat/>
    <w:rsid w:val="009B5D82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berschrift8">
    <w:name w:val="heading 8"/>
    <w:basedOn w:val="Standard"/>
    <w:next w:val="Textkrper"/>
    <w:link w:val="berschrift8Zchn"/>
    <w:uiPriority w:val="9"/>
    <w:unhideWhenUsed/>
    <w:qFormat/>
    <w:rsid w:val="009B5D82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berschrift9">
    <w:name w:val="heading 9"/>
    <w:basedOn w:val="Standard"/>
    <w:next w:val="Textkrper"/>
    <w:link w:val="berschrift9Zchn"/>
    <w:uiPriority w:val="9"/>
    <w:unhideWhenUsed/>
    <w:qFormat/>
    <w:rsid w:val="009B5D82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5D82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B5D82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B5D82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B5D82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B5D82"/>
    <w:rPr>
      <w:rFonts w:asciiTheme="majorHAnsi" w:eastAsiaTheme="majorEastAsia" w:hAnsiTheme="majorHAnsi" w:cstheme="majorBidi"/>
      <w:i/>
      <w:iCs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B5D82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B5D82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9B5D82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9B5D82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paragraph" w:styleId="Textkrper">
    <w:name w:val="Body Text"/>
    <w:basedOn w:val="Standard"/>
    <w:link w:val="TextkrperZchn"/>
    <w:qFormat/>
    <w:rsid w:val="009B5D82"/>
    <w:pPr>
      <w:spacing w:before="180" w:after="180"/>
    </w:pPr>
  </w:style>
  <w:style w:type="character" w:customStyle="1" w:styleId="TextkrperZchn">
    <w:name w:val="Textkörper Zchn"/>
    <w:basedOn w:val="Absatz-Standardschriftart"/>
    <w:link w:val="Textkrper"/>
    <w:rsid w:val="009B5D82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Textkrper"/>
    <w:next w:val="Textkrper"/>
    <w:qFormat/>
    <w:rsid w:val="009B5D82"/>
  </w:style>
  <w:style w:type="paragraph" w:customStyle="1" w:styleId="Compact">
    <w:name w:val="Compact"/>
    <w:basedOn w:val="Textkrper"/>
    <w:qFormat/>
    <w:rsid w:val="009B5D82"/>
    <w:pPr>
      <w:spacing w:before="36" w:after="36"/>
    </w:pPr>
  </w:style>
  <w:style w:type="paragraph" w:styleId="Titel">
    <w:name w:val="Title"/>
    <w:basedOn w:val="Standard"/>
    <w:next w:val="Textkrper"/>
    <w:link w:val="TitelZchn"/>
    <w:qFormat/>
    <w:rsid w:val="009B5D82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52"/>
      <w:szCs w:val="36"/>
    </w:rPr>
  </w:style>
  <w:style w:type="character" w:customStyle="1" w:styleId="TitelZchn">
    <w:name w:val="Titel Zchn"/>
    <w:basedOn w:val="Absatz-Standardschriftart"/>
    <w:link w:val="Titel"/>
    <w:rsid w:val="009B5D82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52"/>
      <w:szCs w:val="36"/>
      <w:lang w:val="en-US"/>
      <w14:ligatures w14:val="none"/>
    </w:rPr>
  </w:style>
  <w:style w:type="paragraph" w:styleId="Untertitel">
    <w:name w:val="Subtitle"/>
    <w:basedOn w:val="Titel"/>
    <w:next w:val="Textkrper"/>
    <w:link w:val="UntertitelZchn"/>
    <w:qFormat/>
    <w:rsid w:val="009B5D82"/>
    <w:pPr>
      <w:spacing w:before="240"/>
    </w:pPr>
    <w:rPr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rsid w:val="009B5D82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:lang w:val="en-US"/>
      <w14:ligatures w14:val="none"/>
    </w:rPr>
  </w:style>
  <w:style w:type="paragraph" w:customStyle="1" w:styleId="Author">
    <w:name w:val="Author"/>
    <w:next w:val="Textkrper"/>
    <w:qFormat/>
    <w:rsid w:val="009B5D82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paragraph" w:styleId="Datum">
    <w:name w:val="Date"/>
    <w:next w:val="Textkrper"/>
    <w:link w:val="DatumZchn"/>
    <w:qFormat/>
    <w:rsid w:val="009B5D82"/>
    <w:pPr>
      <w:keepNext/>
      <w:keepLines/>
      <w:spacing w:after="200" w:line="240" w:lineRule="auto"/>
      <w:jc w:val="center"/>
    </w:pPr>
    <w:rPr>
      <w:kern w:val="0"/>
      <w:sz w:val="32"/>
      <w:szCs w:val="24"/>
      <w:lang w:val="en-US"/>
      <w14:ligatures w14:val="none"/>
    </w:rPr>
  </w:style>
  <w:style w:type="character" w:customStyle="1" w:styleId="DatumZchn">
    <w:name w:val="Datum Zchn"/>
    <w:basedOn w:val="Absatz-Standardschriftart"/>
    <w:link w:val="Datum"/>
    <w:rsid w:val="009B5D82"/>
    <w:rPr>
      <w:kern w:val="0"/>
      <w:sz w:val="32"/>
      <w:szCs w:val="24"/>
      <w:lang w:val="en-US"/>
      <w14:ligatures w14:val="none"/>
    </w:rPr>
  </w:style>
  <w:style w:type="paragraph" w:customStyle="1" w:styleId="Abstract">
    <w:name w:val="Abstract"/>
    <w:basedOn w:val="Standard"/>
    <w:next w:val="Textkrper"/>
    <w:qFormat/>
    <w:rsid w:val="009B5D82"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  <w:rsid w:val="009B5D82"/>
  </w:style>
  <w:style w:type="paragraph" w:styleId="Blocktext">
    <w:name w:val="Block Text"/>
    <w:basedOn w:val="Textkrper"/>
    <w:next w:val="Textkrper"/>
    <w:uiPriority w:val="9"/>
    <w:unhideWhenUsed/>
    <w:qFormat/>
    <w:rsid w:val="009B5D82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"/>
    <w:unhideWhenUsed/>
    <w:qFormat/>
    <w:rsid w:val="009B5D82"/>
  </w:style>
  <w:style w:type="character" w:customStyle="1" w:styleId="FunotentextZchn">
    <w:name w:val="Fußnotentext Zchn"/>
    <w:basedOn w:val="Absatz-Standardschriftart"/>
    <w:link w:val="Funotentext"/>
    <w:uiPriority w:val="9"/>
    <w:rsid w:val="009B5D82"/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9B5D82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rsid w:val="009B5D82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rsid w:val="009B5D82"/>
  </w:style>
  <w:style w:type="paragraph" w:styleId="Beschriftung">
    <w:name w:val="caption"/>
    <w:basedOn w:val="Standard"/>
    <w:link w:val="BeschriftungZchn"/>
    <w:rsid w:val="009B5D82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9B5D82"/>
    <w:pPr>
      <w:keepNext/>
    </w:pPr>
  </w:style>
  <w:style w:type="paragraph" w:customStyle="1" w:styleId="ImageCaption">
    <w:name w:val="Image Caption"/>
    <w:basedOn w:val="Beschriftung"/>
    <w:rsid w:val="009B5D82"/>
  </w:style>
  <w:style w:type="paragraph" w:customStyle="1" w:styleId="Figure">
    <w:name w:val="Figure"/>
    <w:basedOn w:val="Standard"/>
    <w:rsid w:val="009B5D82"/>
  </w:style>
  <w:style w:type="paragraph" w:customStyle="1" w:styleId="CaptionedFigure">
    <w:name w:val="Captioned Figure"/>
    <w:basedOn w:val="Figure"/>
    <w:rsid w:val="009B5D82"/>
    <w:pPr>
      <w:keepNext/>
    </w:pPr>
  </w:style>
  <w:style w:type="character" w:customStyle="1" w:styleId="BeschriftungZchn">
    <w:name w:val="Beschriftung Zchn"/>
    <w:basedOn w:val="Absatz-Standardschriftart"/>
    <w:link w:val="Beschriftung"/>
    <w:rsid w:val="009B5D82"/>
    <w:rPr>
      <w:i/>
      <w:kern w:val="0"/>
      <w:sz w:val="24"/>
      <w:szCs w:val="24"/>
      <w:lang w:val="en-US"/>
      <w14:ligatures w14:val="none"/>
    </w:rPr>
  </w:style>
  <w:style w:type="character" w:customStyle="1" w:styleId="VerbatimChar">
    <w:name w:val="Verbatim Char"/>
    <w:basedOn w:val="BeschriftungZchn"/>
    <w:link w:val="SourceCode"/>
    <w:rsid w:val="009B5D82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styleId="Funotenzeichen">
    <w:name w:val="footnote reference"/>
    <w:basedOn w:val="BeschriftungZchn"/>
    <w:rsid w:val="009B5D82"/>
    <w:rPr>
      <w:i/>
      <w:kern w:val="0"/>
      <w:sz w:val="24"/>
      <w:szCs w:val="24"/>
      <w:vertAlign w:val="superscript"/>
      <w:lang w:val="en-US"/>
      <w14:ligatures w14:val="none"/>
    </w:rPr>
  </w:style>
  <w:style w:type="character" w:styleId="Hyperlink">
    <w:name w:val="Hyperlink"/>
    <w:basedOn w:val="BeschriftungZchn"/>
    <w:uiPriority w:val="99"/>
    <w:rsid w:val="009B5D82"/>
    <w:rPr>
      <w:i/>
      <w:color w:val="4472C4" w:themeColor="accent1"/>
      <w:kern w:val="0"/>
      <w:sz w:val="24"/>
      <w:szCs w:val="24"/>
      <w:lang w:val="en-US"/>
      <w14:ligatures w14:val="none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9B5D82"/>
    <w:pPr>
      <w:numPr>
        <w:numId w:val="2"/>
      </w:numPr>
      <w:spacing w:before="240" w:line="259" w:lineRule="auto"/>
      <w:ind w:left="357" w:hanging="357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Standard"/>
    <w:link w:val="VerbatimChar"/>
    <w:rsid w:val="009B5D82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9B5D82"/>
    <w:rPr>
      <w:rFonts w:ascii="Consolas" w:hAnsi="Consolas"/>
      <w:b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ataTypeTok">
    <w:name w:val="DataTypeTok"/>
    <w:basedOn w:val="VerbatimChar"/>
    <w:rsid w:val="009B5D82"/>
    <w:rPr>
      <w:rFonts w:ascii="Consolas" w:hAnsi="Consolas"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ecValTok">
    <w:name w:val="DecValTok"/>
    <w:basedOn w:val="VerbatimChar"/>
    <w:rsid w:val="009B5D82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BaseNTok">
    <w:name w:val="BaseNTok"/>
    <w:basedOn w:val="VerbatimChar"/>
    <w:rsid w:val="009B5D82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FloatTok">
    <w:name w:val="FloatTok"/>
    <w:basedOn w:val="VerbatimChar"/>
    <w:rsid w:val="009B5D82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nstantTok">
    <w:name w:val="ConstantTok"/>
    <w:basedOn w:val="VerbatimChar"/>
    <w:rsid w:val="009B5D82"/>
    <w:rPr>
      <w:rFonts w:ascii="Consolas" w:hAnsi="Consolas"/>
      <w:i/>
      <w:color w:val="00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harTok">
    <w:name w:val="CharTok"/>
    <w:basedOn w:val="VerbatimChar"/>
    <w:rsid w:val="009B5D82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pecialCharTok">
    <w:name w:val="SpecialCharTok"/>
    <w:basedOn w:val="VerbatimChar"/>
    <w:rsid w:val="009B5D82"/>
    <w:rPr>
      <w:rFonts w:ascii="Consolas" w:hAnsi="Consolas"/>
      <w:i/>
      <w:color w:val="00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tringTok">
    <w:name w:val="StringTok"/>
    <w:basedOn w:val="VerbatimChar"/>
    <w:rsid w:val="009B5D82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VerbatimStringTok">
    <w:name w:val="VerbatimStringTok"/>
    <w:basedOn w:val="VerbatimChar"/>
    <w:rsid w:val="009B5D82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pecialStringTok">
    <w:name w:val="SpecialStringTok"/>
    <w:basedOn w:val="VerbatimChar"/>
    <w:rsid w:val="009B5D82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ImportTok">
    <w:name w:val="ImportTok"/>
    <w:basedOn w:val="VerbatimChar"/>
    <w:rsid w:val="009B5D82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mmentTok">
    <w:name w:val="CommentTok"/>
    <w:basedOn w:val="VerbatimChar"/>
    <w:rsid w:val="009B5D82"/>
    <w:rPr>
      <w:rFonts w:ascii="Consolas" w:hAnsi="Consolas"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ocumentationTok">
    <w:name w:val="DocumentationTok"/>
    <w:basedOn w:val="VerbatimChar"/>
    <w:rsid w:val="009B5D82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nnotationTok">
    <w:name w:val="AnnotationTok"/>
    <w:basedOn w:val="VerbatimChar"/>
    <w:rsid w:val="009B5D82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mmentVarTok">
    <w:name w:val="CommentVarTok"/>
    <w:basedOn w:val="VerbatimChar"/>
    <w:rsid w:val="009B5D82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OtherTok">
    <w:name w:val="OtherTok"/>
    <w:basedOn w:val="VerbatimChar"/>
    <w:rsid w:val="009B5D82"/>
    <w:rPr>
      <w:rFonts w:ascii="Consolas" w:hAnsi="Consolas"/>
      <w:i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FunctionTok">
    <w:name w:val="FunctionTok"/>
    <w:basedOn w:val="VerbatimChar"/>
    <w:rsid w:val="009B5D82"/>
    <w:rPr>
      <w:rFonts w:ascii="Consolas" w:hAnsi="Consolas"/>
      <w:i/>
      <w:color w:val="00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VariableTok">
    <w:name w:val="VariableTok"/>
    <w:basedOn w:val="VerbatimChar"/>
    <w:rsid w:val="009B5D82"/>
    <w:rPr>
      <w:rFonts w:ascii="Consolas" w:hAnsi="Consolas"/>
      <w:i/>
      <w:color w:val="00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ntrolFlowTok">
    <w:name w:val="ControlFlowTok"/>
    <w:basedOn w:val="VerbatimChar"/>
    <w:rsid w:val="009B5D82"/>
    <w:rPr>
      <w:rFonts w:ascii="Consolas" w:hAnsi="Consolas"/>
      <w:b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OperatorTok">
    <w:name w:val="OperatorTok"/>
    <w:basedOn w:val="VerbatimChar"/>
    <w:rsid w:val="009B5D82"/>
    <w:rPr>
      <w:rFonts w:ascii="Consolas" w:hAnsi="Consolas"/>
      <w:b/>
      <w:i/>
      <w:color w:val="CE5C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BuiltInTok">
    <w:name w:val="BuiltInTok"/>
    <w:basedOn w:val="VerbatimChar"/>
    <w:rsid w:val="009B5D82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ExtensionTok">
    <w:name w:val="ExtensionTok"/>
    <w:basedOn w:val="VerbatimChar"/>
    <w:rsid w:val="009B5D82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PreprocessorTok">
    <w:name w:val="PreprocessorTok"/>
    <w:basedOn w:val="VerbatimChar"/>
    <w:rsid w:val="009B5D82"/>
    <w:rPr>
      <w:rFonts w:ascii="Consolas" w:hAnsi="Consolas"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ttributeTok">
    <w:name w:val="AttributeTok"/>
    <w:basedOn w:val="VerbatimChar"/>
    <w:rsid w:val="009B5D82"/>
    <w:rPr>
      <w:rFonts w:ascii="Consolas" w:hAnsi="Consolas"/>
      <w:i/>
      <w:color w:val="C4A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RegionMarkerTok">
    <w:name w:val="RegionMarkerTok"/>
    <w:basedOn w:val="VerbatimChar"/>
    <w:rsid w:val="009B5D82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InformationTok">
    <w:name w:val="InformationTok"/>
    <w:basedOn w:val="VerbatimChar"/>
    <w:rsid w:val="009B5D82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WarningTok">
    <w:name w:val="WarningTok"/>
    <w:basedOn w:val="VerbatimChar"/>
    <w:rsid w:val="009B5D82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lertTok">
    <w:name w:val="AlertTok"/>
    <w:basedOn w:val="VerbatimChar"/>
    <w:rsid w:val="009B5D82"/>
    <w:rPr>
      <w:rFonts w:ascii="Consolas" w:hAnsi="Consolas"/>
      <w:i/>
      <w:color w:val="EF2929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ErrorTok">
    <w:name w:val="ErrorTok"/>
    <w:basedOn w:val="VerbatimChar"/>
    <w:rsid w:val="009B5D82"/>
    <w:rPr>
      <w:rFonts w:ascii="Consolas" w:hAnsi="Consolas"/>
      <w:b/>
      <w:i/>
      <w:color w:val="A4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NormalTok">
    <w:name w:val="NormalTok"/>
    <w:basedOn w:val="VerbatimChar"/>
    <w:rsid w:val="009B5D82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9B5D8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5D82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9B5D82"/>
    <w:pPr>
      <w:spacing w:after="100"/>
      <w:ind w:left="480"/>
    </w:pPr>
  </w:style>
  <w:style w:type="paragraph" w:styleId="Kopfzeile">
    <w:name w:val="header"/>
    <w:basedOn w:val="Standard"/>
    <w:link w:val="KopfzeileZchn"/>
    <w:unhideWhenUsed/>
    <w:rsid w:val="009B5D82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9B5D82"/>
    <w:rPr>
      <w:kern w:val="0"/>
      <w:sz w:val="24"/>
      <w:szCs w:val="24"/>
      <w:lang w:val="en-US"/>
      <w14:ligatures w14:val="none"/>
    </w:rPr>
  </w:style>
  <w:style w:type="paragraph" w:styleId="Fuzeile">
    <w:name w:val="footer"/>
    <w:basedOn w:val="Standard"/>
    <w:link w:val="FuzeileZchn"/>
    <w:unhideWhenUsed/>
    <w:rsid w:val="009B5D82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9B5D82"/>
    <w:rPr>
      <w:kern w:val="0"/>
      <w:sz w:val="24"/>
      <w:szCs w:val="24"/>
      <w:lang w:val="en-US"/>
      <w14:ligatures w14:val="none"/>
    </w:rPr>
  </w:style>
  <w:style w:type="paragraph" w:styleId="Listenabsatz">
    <w:name w:val="List Paragraph"/>
    <w:basedOn w:val="Standard"/>
    <w:uiPriority w:val="34"/>
    <w:qFormat/>
    <w:rsid w:val="009B5D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F7F32-CBBC-4187-AB43-C53AE5722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23</Words>
  <Characters>7709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_burth@yahoo.de</dc:creator>
  <cp:keywords/>
  <dc:description/>
  <cp:lastModifiedBy>sina_burth@yahoo.de</cp:lastModifiedBy>
  <cp:revision>5</cp:revision>
  <dcterms:created xsi:type="dcterms:W3CDTF">2023-08-31T19:49:00Z</dcterms:created>
  <dcterms:modified xsi:type="dcterms:W3CDTF">2023-08-31T21:17:00Z</dcterms:modified>
</cp:coreProperties>
</file>